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810027" w14:textId="77777777" w:rsidR="009E1F55" w:rsidRPr="00525AC8" w:rsidRDefault="009E1F55" w:rsidP="009E1F55">
      <w:pPr>
        <w:widowControl w:val="0"/>
        <w:spacing w:after="0" w:line="360" w:lineRule="auto"/>
        <w:rPr>
          <w:rFonts w:ascii="Times New Roman" w:eastAsia="ＭＳ 明朝" w:hAnsi="Times New Roman" w:cs="Times New Roman"/>
          <w:b/>
          <w:kern w:val="2"/>
          <w:sz w:val="24"/>
          <w:szCs w:val="24"/>
          <w:lang w:val="en-GB"/>
        </w:rPr>
      </w:pPr>
      <w:r w:rsidRPr="00525AC8">
        <w:rPr>
          <w:rFonts w:ascii="Times New Roman" w:eastAsia="ＭＳ 明朝" w:hAnsi="Times New Roman" w:cs="Times New Roman"/>
          <w:b/>
          <w:kern w:val="2"/>
          <w:sz w:val="24"/>
          <w:szCs w:val="24"/>
          <w:lang w:val="en-GB"/>
        </w:rPr>
        <w:t>Association between DNA methylation in cord blood and maternal smoking: The Hokkaido Study on Environment and Children’s Health</w:t>
      </w:r>
    </w:p>
    <w:p w14:paraId="0DEFAD5D" w14:textId="77777777" w:rsidR="009E1F55" w:rsidRPr="00525AC8" w:rsidRDefault="009E1F55" w:rsidP="009E1F55">
      <w:pPr>
        <w:widowControl w:val="0"/>
        <w:spacing w:after="0" w:line="360" w:lineRule="auto"/>
        <w:rPr>
          <w:rFonts w:ascii="Times New Roman" w:eastAsia="ＭＳ 明朝" w:hAnsi="Times New Roman" w:cs="Times New Roman"/>
          <w:kern w:val="2"/>
          <w:sz w:val="24"/>
          <w:szCs w:val="24"/>
          <w:lang w:val="en-GB"/>
        </w:rPr>
      </w:pPr>
    </w:p>
    <w:p w14:paraId="3EDA906B" w14:textId="77777777" w:rsidR="009E1F55" w:rsidRPr="00525AC8" w:rsidRDefault="009E1F55" w:rsidP="009E1F55">
      <w:pPr>
        <w:widowControl w:val="0"/>
        <w:spacing w:after="0" w:line="360" w:lineRule="auto"/>
        <w:rPr>
          <w:rFonts w:ascii="Times New Roman" w:eastAsia="ＭＳ 明朝" w:hAnsi="Times New Roman" w:cs="Times New Roman"/>
          <w:kern w:val="2"/>
          <w:sz w:val="24"/>
          <w:szCs w:val="24"/>
          <w:lang w:val="en-GB"/>
        </w:rPr>
      </w:pPr>
      <w:r w:rsidRPr="00525AC8">
        <w:rPr>
          <w:rFonts w:ascii="Times New Roman" w:eastAsia="ＭＳ 明朝" w:hAnsi="Times New Roman" w:cs="Times New Roman"/>
          <w:kern w:val="2"/>
          <w:sz w:val="24"/>
          <w:szCs w:val="24"/>
          <w:lang w:val="en-GB"/>
        </w:rPr>
        <w:t>Kunio Miyake</w:t>
      </w:r>
      <w:r w:rsidRPr="00525AC8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  <w:lang w:val="en-GB"/>
        </w:rPr>
        <w:t>1,*</w:t>
      </w:r>
      <w:r w:rsidRPr="00525AC8">
        <w:rPr>
          <w:rFonts w:ascii="Times New Roman" w:eastAsia="ＭＳ 明朝" w:hAnsi="Times New Roman" w:cs="Times New Roman"/>
          <w:kern w:val="2"/>
          <w:sz w:val="24"/>
          <w:szCs w:val="24"/>
          <w:lang w:val="en-GB"/>
        </w:rPr>
        <w:t>, Akio Kawaguchi</w:t>
      </w:r>
      <w:r w:rsidRPr="00525AC8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  <w:lang w:val="en-GB"/>
        </w:rPr>
        <w:t>2,*</w:t>
      </w:r>
      <w:r w:rsidRPr="00525AC8">
        <w:rPr>
          <w:rFonts w:ascii="Times New Roman" w:eastAsia="ＭＳ 明朝" w:hAnsi="Times New Roman" w:cs="Times New Roman"/>
          <w:kern w:val="2"/>
          <w:sz w:val="24"/>
          <w:szCs w:val="24"/>
          <w:lang w:val="en-GB"/>
        </w:rPr>
        <w:t>, Ryu Miura</w:t>
      </w:r>
      <w:r w:rsidRPr="00525AC8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  <w:lang w:val="en-GB"/>
        </w:rPr>
        <w:t>3</w:t>
      </w:r>
      <w:r w:rsidRPr="00525AC8">
        <w:rPr>
          <w:rFonts w:ascii="Times New Roman" w:eastAsia="ＭＳ 明朝" w:hAnsi="Times New Roman" w:cs="Times New Roman"/>
          <w:kern w:val="2"/>
          <w:sz w:val="24"/>
          <w:szCs w:val="24"/>
          <w:lang w:val="en-GB"/>
        </w:rPr>
        <w:t>, Sachiko Kobayashi</w:t>
      </w:r>
      <w:r w:rsidRPr="00525AC8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  <w:lang w:val="en-GB"/>
        </w:rPr>
        <w:t>3</w:t>
      </w:r>
      <w:r w:rsidRPr="00525AC8">
        <w:rPr>
          <w:rFonts w:ascii="Times New Roman" w:eastAsia="ＭＳ 明朝" w:hAnsi="Times New Roman" w:cs="Times New Roman"/>
          <w:kern w:val="2"/>
          <w:sz w:val="24"/>
          <w:szCs w:val="24"/>
          <w:lang w:val="en-GB"/>
        </w:rPr>
        <w:t>, Nguyen Quoc Vuong Tran</w:t>
      </w:r>
      <w:r w:rsidRPr="00525AC8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  <w:lang w:val="en-GB"/>
        </w:rPr>
        <w:t>1</w:t>
      </w:r>
      <w:r w:rsidRPr="00525AC8">
        <w:rPr>
          <w:rFonts w:ascii="Times New Roman" w:eastAsia="ＭＳ 明朝" w:hAnsi="Times New Roman" w:cs="Times New Roman"/>
          <w:kern w:val="2"/>
          <w:sz w:val="24"/>
          <w:szCs w:val="24"/>
          <w:lang w:val="en-GB"/>
        </w:rPr>
        <w:t>, Sumitaka Kobayashi</w:t>
      </w:r>
      <w:r w:rsidRPr="00525AC8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  <w:lang w:val="en-GB"/>
        </w:rPr>
        <w:t>3</w:t>
      </w:r>
      <w:r w:rsidRPr="00525AC8">
        <w:rPr>
          <w:rFonts w:ascii="Times New Roman" w:eastAsia="ＭＳ 明朝" w:hAnsi="Times New Roman" w:cs="Times New Roman"/>
          <w:kern w:val="2"/>
          <w:sz w:val="24"/>
          <w:szCs w:val="24"/>
          <w:lang w:val="en-GB"/>
        </w:rPr>
        <w:t>, Chihiro Miyashita</w:t>
      </w:r>
      <w:r w:rsidRPr="00525AC8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  <w:lang w:val="en-GB"/>
        </w:rPr>
        <w:t>3</w:t>
      </w:r>
      <w:r w:rsidRPr="00525AC8">
        <w:rPr>
          <w:rFonts w:ascii="Times New Roman" w:eastAsia="ＭＳ 明朝" w:hAnsi="Times New Roman" w:cs="Times New Roman"/>
          <w:kern w:val="2"/>
          <w:sz w:val="24"/>
          <w:szCs w:val="24"/>
          <w:lang w:val="en-GB"/>
        </w:rPr>
        <w:t>, Atsuko Araki</w:t>
      </w:r>
      <w:r w:rsidRPr="00525AC8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  <w:lang w:val="en-GB"/>
        </w:rPr>
        <w:t>3</w:t>
      </w:r>
      <w:r w:rsidRPr="00525AC8">
        <w:rPr>
          <w:rFonts w:ascii="Times New Roman" w:eastAsia="ＭＳ 明朝" w:hAnsi="Times New Roman" w:cs="Times New Roman"/>
          <w:kern w:val="2"/>
          <w:sz w:val="24"/>
          <w:szCs w:val="24"/>
          <w:lang w:val="en-GB"/>
        </w:rPr>
        <w:t>, Takeo Kubota</w:t>
      </w:r>
      <w:r w:rsidRPr="00525AC8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  <w:lang w:val="en-GB"/>
        </w:rPr>
        <w:t>4</w:t>
      </w:r>
      <w:r w:rsidRPr="00525AC8">
        <w:rPr>
          <w:rFonts w:ascii="Times New Roman" w:eastAsia="ＭＳ 明朝" w:hAnsi="Times New Roman" w:cs="Times New Roman"/>
          <w:kern w:val="2"/>
          <w:sz w:val="24"/>
          <w:szCs w:val="24"/>
          <w:lang w:val="en-GB"/>
        </w:rPr>
        <w:t>, Zentaro Yamagata</w:t>
      </w:r>
      <w:r w:rsidRPr="00525AC8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  <w:lang w:val="en-GB"/>
        </w:rPr>
        <w:t>1</w:t>
      </w:r>
      <w:r w:rsidRPr="00525AC8">
        <w:rPr>
          <w:rFonts w:ascii="Times New Roman" w:eastAsia="ＭＳ 明朝" w:hAnsi="Times New Roman" w:cs="Times New Roman"/>
          <w:kern w:val="2"/>
          <w:sz w:val="24"/>
          <w:szCs w:val="24"/>
          <w:lang w:val="en-GB"/>
        </w:rPr>
        <w:t xml:space="preserve"> &amp; Reiko Kishi</w:t>
      </w:r>
      <w:r w:rsidRPr="00525AC8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  <w:lang w:val="en-GB"/>
        </w:rPr>
        <w:t>3</w:t>
      </w:r>
    </w:p>
    <w:p w14:paraId="61E32539" w14:textId="77777777" w:rsidR="009E1F55" w:rsidRPr="00525AC8" w:rsidRDefault="009E1F55" w:rsidP="009E1F55">
      <w:pPr>
        <w:widowControl w:val="0"/>
        <w:spacing w:after="0" w:line="360" w:lineRule="auto"/>
        <w:rPr>
          <w:rFonts w:ascii="Times New Roman" w:eastAsia="ＭＳ 明朝" w:hAnsi="Times New Roman" w:cs="Times New Roman"/>
          <w:kern w:val="2"/>
          <w:sz w:val="24"/>
          <w:szCs w:val="24"/>
          <w:lang w:val="en-GB"/>
        </w:rPr>
      </w:pPr>
    </w:p>
    <w:p w14:paraId="6217D911" w14:textId="77777777" w:rsidR="009E1F55" w:rsidRPr="00525AC8" w:rsidRDefault="009E1F55" w:rsidP="009E1F55">
      <w:pPr>
        <w:widowControl w:val="0"/>
        <w:spacing w:after="0" w:line="360" w:lineRule="auto"/>
        <w:rPr>
          <w:rFonts w:ascii="Times New Roman" w:eastAsia="ＭＳ 明朝" w:hAnsi="Times New Roman" w:cs="Times New Roman"/>
          <w:kern w:val="2"/>
          <w:sz w:val="24"/>
          <w:szCs w:val="24"/>
          <w:lang w:val="en-GB"/>
        </w:rPr>
      </w:pPr>
      <w:r w:rsidRPr="00525AC8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  <w:lang w:val="en-GB"/>
        </w:rPr>
        <w:t>1</w:t>
      </w:r>
      <w:r w:rsidRPr="00525AC8">
        <w:rPr>
          <w:rFonts w:ascii="Times New Roman" w:eastAsia="ＭＳ 明朝" w:hAnsi="Times New Roman" w:cs="Times New Roman"/>
          <w:kern w:val="2"/>
          <w:sz w:val="24"/>
          <w:szCs w:val="24"/>
          <w:lang w:val="en-GB"/>
        </w:rPr>
        <w:t>Department of Health Sciences, Graduate School of Interdisciplinary Research, University of Yamanashi, Yamanashi, Japan</w:t>
      </w:r>
    </w:p>
    <w:p w14:paraId="47EF4774" w14:textId="77777777" w:rsidR="009E1F55" w:rsidRPr="00525AC8" w:rsidRDefault="009E1F55" w:rsidP="009E1F55">
      <w:pPr>
        <w:widowControl w:val="0"/>
        <w:spacing w:after="0" w:line="360" w:lineRule="auto"/>
        <w:rPr>
          <w:rFonts w:ascii="Times New Roman" w:eastAsia="ＭＳ 明朝" w:hAnsi="Times New Roman" w:cs="Times New Roman"/>
          <w:kern w:val="2"/>
          <w:sz w:val="24"/>
          <w:szCs w:val="24"/>
          <w:lang w:val="en-GB"/>
        </w:rPr>
      </w:pPr>
      <w:r w:rsidRPr="00525AC8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  <w:lang w:val="en-GB"/>
        </w:rPr>
        <w:t>2</w:t>
      </w:r>
      <w:r w:rsidRPr="00525AC8">
        <w:rPr>
          <w:rFonts w:ascii="Times New Roman" w:eastAsia="ＭＳ 明朝" w:hAnsi="Times New Roman" w:cs="Times New Roman"/>
          <w:kern w:val="2"/>
          <w:sz w:val="24"/>
          <w:szCs w:val="24"/>
          <w:lang w:val="en-GB"/>
        </w:rPr>
        <w:t>Yamanashi Community Medicine Support Center, University of Yamanashi Hospital, Yamanashi, Japan</w:t>
      </w:r>
    </w:p>
    <w:p w14:paraId="419504A8" w14:textId="77777777" w:rsidR="009E1F55" w:rsidRPr="00525AC8" w:rsidRDefault="009E1F55" w:rsidP="009E1F55">
      <w:pPr>
        <w:widowControl w:val="0"/>
        <w:spacing w:after="0" w:line="360" w:lineRule="auto"/>
        <w:rPr>
          <w:rFonts w:ascii="Times New Roman" w:eastAsia="ＭＳ 明朝" w:hAnsi="Times New Roman" w:cs="Times New Roman"/>
          <w:color w:val="000000"/>
          <w:kern w:val="2"/>
          <w:sz w:val="24"/>
          <w:szCs w:val="24"/>
          <w:lang w:val="en-GB"/>
        </w:rPr>
      </w:pPr>
      <w:r w:rsidRPr="00525AC8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  <w:lang w:val="en-GB"/>
        </w:rPr>
        <w:t>3</w:t>
      </w:r>
      <w:r w:rsidRPr="00525AC8">
        <w:rPr>
          <w:rFonts w:ascii="Times New Roman" w:eastAsia="ＭＳ 明朝" w:hAnsi="Times New Roman" w:cs="Times New Roman"/>
          <w:color w:val="000000"/>
          <w:kern w:val="2"/>
          <w:sz w:val="24"/>
          <w:szCs w:val="24"/>
          <w:lang w:val="en-GB"/>
        </w:rPr>
        <w:t>Center for Environmental and Health Sciences, Hokkaido University, Hokkaido, Japan</w:t>
      </w:r>
    </w:p>
    <w:p w14:paraId="0CE080DE" w14:textId="77777777" w:rsidR="009E1F55" w:rsidRPr="00525AC8" w:rsidRDefault="009E1F55" w:rsidP="009E1F55">
      <w:pPr>
        <w:widowControl w:val="0"/>
        <w:spacing w:after="0" w:line="360" w:lineRule="auto"/>
        <w:rPr>
          <w:rFonts w:ascii="Times New Roman" w:eastAsia="ＭＳ 明朝" w:hAnsi="Times New Roman" w:cs="Times New Roman"/>
          <w:color w:val="000000"/>
          <w:kern w:val="2"/>
          <w:sz w:val="24"/>
          <w:szCs w:val="24"/>
          <w:lang w:val="en-GB"/>
        </w:rPr>
      </w:pPr>
      <w:r w:rsidRPr="00525AC8">
        <w:rPr>
          <w:rFonts w:ascii="Times New Roman" w:eastAsia="ＭＳ 明朝" w:hAnsi="Times New Roman" w:cs="Times New Roman"/>
          <w:color w:val="000000"/>
          <w:kern w:val="2"/>
          <w:sz w:val="24"/>
          <w:szCs w:val="24"/>
          <w:vertAlign w:val="superscript"/>
          <w:lang w:val="en-GB"/>
        </w:rPr>
        <w:t>4</w:t>
      </w:r>
      <w:r w:rsidRPr="00525AC8">
        <w:rPr>
          <w:rFonts w:ascii="Times New Roman" w:eastAsia="ＭＳ Ｐゴシック" w:hAnsi="Times New Roman" w:cs="Times New Roman"/>
          <w:color w:val="000000"/>
          <w:sz w:val="24"/>
          <w:szCs w:val="24"/>
          <w:lang w:val="en-GB"/>
        </w:rPr>
        <w:t>Faculty of Child Studies, Seitoku University, Iwase 550, Chiba, Japan</w:t>
      </w:r>
    </w:p>
    <w:p w14:paraId="1BBC8457" w14:textId="77777777" w:rsidR="009E1F55" w:rsidRPr="00525AC8" w:rsidRDefault="009E1F55" w:rsidP="009E1F55">
      <w:pPr>
        <w:widowControl w:val="0"/>
        <w:spacing w:after="0" w:line="360" w:lineRule="auto"/>
        <w:rPr>
          <w:rFonts w:ascii="Times New Roman" w:eastAsia="ＭＳ 明朝" w:hAnsi="Times New Roman" w:cs="Times New Roman"/>
          <w:kern w:val="2"/>
          <w:sz w:val="24"/>
          <w:szCs w:val="24"/>
          <w:lang w:val="en-GB"/>
        </w:rPr>
      </w:pPr>
    </w:p>
    <w:p w14:paraId="2A2DC038" w14:textId="77777777" w:rsidR="009E1F55" w:rsidRPr="00525AC8" w:rsidRDefault="009E1F55" w:rsidP="009E1F55">
      <w:pPr>
        <w:widowControl w:val="0"/>
        <w:spacing w:after="0" w:line="360" w:lineRule="auto"/>
        <w:rPr>
          <w:rFonts w:ascii="Times New Roman" w:eastAsia="ＭＳ 明朝" w:hAnsi="Times New Roman" w:cs="Times New Roman"/>
          <w:kern w:val="2"/>
          <w:sz w:val="24"/>
          <w:szCs w:val="24"/>
          <w:lang w:val="en-GB"/>
        </w:rPr>
      </w:pPr>
      <w:r w:rsidRPr="00525AC8">
        <w:rPr>
          <w:rFonts w:ascii="Times New Roman" w:eastAsia="ＭＳ 明朝" w:hAnsi="Times New Roman" w:cs="Times New Roman"/>
          <w:kern w:val="2"/>
          <w:sz w:val="24"/>
          <w:szCs w:val="24"/>
          <w:vertAlign w:val="superscript"/>
          <w:lang w:val="en-GB"/>
        </w:rPr>
        <w:t>*</w:t>
      </w:r>
      <w:r w:rsidRPr="00525AC8">
        <w:rPr>
          <w:rFonts w:ascii="Times New Roman" w:eastAsia="ＭＳ 明朝" w:hAnsi="Times New Roman" w:cs="Times New Roman"/>
          <w:kern w:val="2"/>
          <w:sz w:val="24"/>
          <w:szCs w:val="24"/>
          <w:lang w:val="en-GB"/>
        </w:rPr>
        <w:t>Kunio Miyake and Akio Kawaguchi contributed equally to this work.</w:t>
      </w:r>
    </w:p>
    <w:p w14:paraId="3833EA2D" w14:textId="77777777" w:rsidR="009E1F55" w:rsidRPr="00525AC8" w:rsidRDefault="009E1F55" w:rsidP="009E1F55">
      <w:pPr>
        <w:widowControl w:val="0"/>
        <w:spacing w:after="0" w:line="360" w:lineRule="auto"/>
        <w:rPr>
          <w:rFonts w:ascii="Times New Roman" w:eastAsia="ＭＳ 明朝" w:hAnsi="Times New Roman" w:cs="Times New Roman"/>
          <w:kern w:val="2"/>
          <w:sz w:val="24"/>
          <w:szCs w:val="24"/>
          <w:lang w:val="en-GB"/>
        </w:rPr>
      </w:pPr>
    </w:p>
    <w:p w14:paraId="3AABA547" w14:textId="5AB9D540" w:rsidR="009E1F55" w:rsidRPr="00525AC8" w:rsidRDefault="009E1F55" w:rsidP="009E1F55">
      <w:pPr>
        <w:widowControl w:val="0"/>
        <w:spacing w:after="0" w:line="360" w:lineRule="auto"/>
        <w:rPr>
          <w:rFonts w:ascii="Times New Roman" w:eastAsia="ＭＳ 明朝" w:hAnsi="Times New Roman" w:cs="Times New Roman"/>
          <w:kern w:val="2"/>
          <w:sz w:val="24"/>
          <w:szCs w:val="24"/>
          <w:lang w:val="en-GB"/>
        </w:rPr>
      </w:pPr>
      <w:r w:rsidRPr="00525AC8">
        <w:rPr>
          <w:rFonts w:ascii="Times New Roman" w:eastAsia="ＭＳ 明朝" w:hAnsi="Times New Roman" w:cs="Times New Roman"/>
          <w:kern w:val="2"/>
          <w:sz w:val="24"/>
          <w:szCs w:val="24"/>
          <w:lang w:val="en-GB"/>
        </w:rPr>
        <w:t xml:space="preserve">Correspondence and requests for materials should be addressed to K.M. (email: </w:t>
      </w:r>
      <w:hyperlink r:id="rId6" w:history="1">
        <w:r w:rsidRPr="00525AC8">
          <w:rPr>
            <w:rFonts w:ascii="Times New Roman" w:eastAsia="ＭＳ 明朝" w:hAnsi="Times New Roman" w:cs="Times New Roman"/>
            <w:color w:val="0563C1"/>
            <w:kern w:val="2"/>
            <w:sz w:val="24"/>
            <w:szCs w:val="24"/>
            <w:u w:val="single"/>
            <w:lang w:val="en-GB"/>
          </w:rPr>
          <w:t>kmiyake@yamanashi.ac.jp</w:t>
        </w:r>
      </w:hyperlink>
      <w:r w:rsidR="004A07FF">
        <w:rPr>
          <w:rFonts w:ascii="Times New Roman" w:eastAsia="ＭＳ 明朝" w:hAnsi="Times New Roman" w:cs="Times New Roman"/>
          <w:kern w:val="2"/>
          <w:sz w:val="24"/>
          <w:szCs w:val="24"/>
          <w:lang w:val="en-GB"/>
        </w:rPr>
        <w:t>)</w:t>
      </w:r>
      <w:r w:rsidRPr="00525AC8">
        <w:rPr>
          <w:rFonts w:ascii="Times New Roman" w:eastAsia="ＭＳ 明朝" w:hAnsi="Times New Roman" w:cs="Times New Roman"/>
          <w:kern w:val="2"/>
          <w:sz w:val="24"/>
          <w:szCs w:val="24"/>
          <w:lang w:val="en-GB"/>
        </w:rPr>
        <w:t>.</w:t>
      </w:r>
    </w:p>
    <w:p w14:paraId="5459F4C0" w14:textId="4EBF469D" w:rsidR="009E1F55" w:rsidRPr="00525AC8" w:rsidRDefault="009E1F55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525AC8"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22B8B882" w14:textId="3E3402DB" w:rsidR="002D2177" w:rsidRDefault="002869BC" w:rsidP="002D217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F4B7261" wp14:editId="248C4E0B">
                <wp:simplePos x="0" y="0"/>
                <wp:positionH relativeFrom="column">
                  <wp:posOffset>5346644</wp:posOffset>
                </wp:positionH>
                <wp:positionV relativeFrom="paragraph">
                  <wp:posOffset>1627505</wp:posOffset>
                </wp:positionV>
                <wp:extent cx="216000" cy="0"/>
                <wp:effectExtent l="0" t="76200" r="12700" b="952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6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187B0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left:0;text-align:left;margin-left:421pt;margin-top:128.15pt;width:17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b/>
          <w:bCs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C59246" wp14:editId="6B0E4DAC">
                <wp:simplePos x="0" y="0"/>
                <wp:positionH relativeFrom="column">
                  <wp:posOffset>2426914</wp:posOffset>
                </wp:positionH>
                <wp:positionV relativeFrom="paragraph">
                  <wp:posOffset>342900</wp:posOffset>
                </wp:positionV>
                <wp:extent cx="215900" cy="0"/>
                <wp:effectExtent l="0" t="76200" r="12700" b="952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862E4A" id="Straight Arrow Connector 8" o:spid="_x0000_s1026" type="#_x0000_t32" style="position:absolute;left:0;text-align:left;margin-left:191.1pt;margin-top:27pt;width:17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  <w:r w:rsidRPr="002869BC">
        <w:rPr>
          <w:rFonts w:ascii="Times New Roman" w:eastAsia="Times New Roman" w:hAnsi="Times New Roman" w:cs="Times New Roman"/>
          <w:b/>
          <w:bCs/>
          <w:noProof/>
          <w:color w:val="FF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744D38" wp14:editId="6C5E5789">
                <wp:simplePos x="0" y="0"/>
                <wp:positionH relativeFrom="column">
                  <wp:posOffset>1478859</wp:posOffset>
                </wp:positionH>
                <wp:positionV relativeFrom="paragraph">
                  <wp:posOffset>1613535</wp:posOffset>
                </wp:positionV>
                <wp:extent cx="215900" cy="0"/>
                <wp:effectExtent l="0" t="76200" r="12700" b="952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A00555" id="Straight Arrow Connector 7" o:spid="_x0000_s1026" type="#_x0000_t32" style="position:absolute;left:0;text-align:left;margin-left:116.45pt;margin-top:127.05pt;width:17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2D2177">
        <w:rPr>
          <w:rFonts w:ascii="Times New Roman" w:eastAsia="Times New Roman" w:hAnsi="Times New Roman" w:cs="Times New Roman"/>
          <w:b/>
          <w:bCs/>
          <w:noProof/>
          <w:color w:val="000000"/>
        </w:rPr>
        <w:drawing>
          <wp:inline distT="0" distB="0" distL="0" distR="0" wp14:anchorId="586F0353" wp14:editId="0B98455E">
            <wp:extent cx="5943600" cy="20326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 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3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B074E" w14:textId="1B03A7F3" w:rsidR="002D2177" w:rsidRPr="002869BC" w:rsidRDefault="002D2177" w:rsidP="002D2177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</w:rPr>
      </w:pPr>
      <w:r w:rsidRPr="002869BC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Figure </w:t>
      </w:r>
      <w:r w:rsidR="00D84D74" w:rsidRPr="002869BC">
        <w:rPr>
          <w:rFonts w:ascii="Times New Roman" w:eastAsia="Times New Roman" w:hAnsi="Times New Roman" w:cs="Times New Roman"/>
          <w:b/>
          <w:bCs/>
          <w:color w:val="000000" w:themeColor="text1"/>
        </w:rPr>
        <w:t>S</w:t>
      </w:r>
      <w:r w:rsidRPr="002869BC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1. </w:t>
      </w:r>
      <w:r w:rsidR="0050740D" w:rsidRPr="002869BC">
        <w:rPr>
          <w:rFonts w:ascii="Times New Roman" w:eastAsia="Times New Roman" w:hAnsi="Times New Roman" w:cs="Times New Roman"/>
          <w:bCs/>
          <w:color w:val="000000" w:themeColor="text1"/>
        </w:rPr>
        <w:t>Box plot of</w:t>
      </w:r>
      <w:r w:rsidR="0050740D" w:rsidRPr="002869BC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230125" w:rsidRPr="002869BC">
        <w:rPr>
          <w:rFonts w:ascii="Times New Roman" w:eastAsia="Times New Roman" w:hAnsi="Times New Roman" w:cs="Times New Roman"/>
          <w:bCs/>
          <w:color w:val="000000" w:themeColor="text1"/>
        </w:rPr>
        <w:t>n</w:t>
      </w:r>
      <w:r w:rsidR="0050740D" w:rsidRPr="002869BC">
        <w:rPr>
          <w:rFonts w:ascii="Times New Roman" w:eastAsia="Times New Roman" w:hAnsi="Times New Roman" w:cs="Times New Roman"/>
          <w:bCs/>
          <w:color w:val="000000" w:themeColor="text1"/>
        </w:rPr>
        <w:t xml:space="preserve">ext </w:t>
      </w:r>
      <w:r w:rsidR="00230125" w:rsidRPr="002869BC">
        <w:rPr>
          <w:rFonts w:ascii="Times New Roman" w:eastAsia="Times New Roman" w:hAnsi="Times New Roman" w:cs="Times New Roman"/>
          <w:bCs/>
          <w:color w:val="000000" w:themeColor="text1"/>
        </w:rPr>
        <w:t>g</w:t>
      </w:r>
      <w:r w:rsidR="0050740D" w:rsidRPr="002869BC">
        <w:rPr>
          <w:rFonts w:ascii="Times New Roman" w:eastAsia="Times New Roman" w:hAnsi="Times New Roman" w:cs="Times New Roman"/>
          <w:bCs/>
          <w:color w:val="000000" w:themeColor="text1"/>
        </w:rPr>
        <w:t xml:space="preserve">eneration </w:t>
      </w:r>
      <w:r w:rsidR="00230125" w:rsidRPr="002869BC">
        <w:rPr>
          <w:rFonts w:ascii="Times New Roman" w:eastAsia="Times New Roman" w:hAnsi="Times New Roman" w:cs="Times New Roman"/>
          <w:bCs/>
          <w:color w:val="000000" w:themeColor="text1"/>
        </w:rPr>
        <w:t>s</w:t>
      </w:r>
      <w:r w:rsidR="0050740D" w:rsidRPr="002869BC">
        <w:rPr>
          <w:rFonts w:ascii="Times New Roman" w:eastAsia="Times New Roman" w:hAnsi="Times New Roman" w:cs="Times New Roman"/>
          <w:bCs/>
          <w:color w:val="000000" w:themeColor="text1"/>
        </w:rPr>
        <w:t>equencing</w:t>
      </w:r>
      <w:r w:rsidR="004D686D" w:rsidRPr="002869BC">
        <w:rPr>
          <w:rFonts w:ascii="Times New Roman" w:eastAsia="Times New Roman" w:hAnsi="Times New Roman" w:cs="Times New Roman"/>
          <w:bCs/>
          <w:color w:val="000000" w:themeColor="text1"/>
        </w:rPr>
        <w:t xml:space="preserve"> analysis of </w:t>
      </w:r>
      <w:r w:rsidR="004D686D" w:rsidRPr="002869BC">
        <w:rPr>
          <w:rFonts w:ascii="Times New Roman" w:eastAsia="Times New Roman" w:hAnsi="Times New Roman" w:cs="Times New Roman"/>
          <w:bCs/>
          <w:i/>
          <w:color w:val="000000" w:themeColor="text1"/>
        </w:rPr>
        <w:t>AHRR</w:t>
      </w:r>
      <w:r w:rsidR="004D686D" w:rsidRPr="002869BC">
        <w:rPr>
          <w:rFonts w:ascii="Times New Roman" w:eastAsia="Times New Roman" w:hAnsi="Times New Roman" w:cs="Times New Roman"/>
          <w:bCs/>
          <w:color w:val="000000" w:themeColor="text1"/>
        </w:rPr>
        <w:t xml:space="preserve"> cg21161138, </w:t>
      </w:r>
      <w:r w:rsidR="004D686D" w:rsidRPr="002869BC">
        <w:rPr>
          <w:rFonts w:ascii="Times New Roman" w:eastAsia="Times New Roman" w:hAnsi="Times New Roman" w:cs="Times New Roman"/>
          <w:bCs/>
          <w:i/>
          <w:color w:val="000000" w:themeColor="text1"/>
        </w:rPr>
        <w:t>SHANK2</w:t>
      </w:r>
      <w:r w:rsidR="004D686D" w:rsidRPr="002869BC">
        <w:rPr>
          <w:rFonts w:ascii="Times New Roman" w:eastAsia="Times New Roman" w:hAnsi="Times New Roman" w:cs="Times New Roman"/>
          <w:bCs/>
          <w:color w:val="000000" w:themeColor="text1"/>
        </w:rPr>
        <w:t xml:space="preserve"> cg05780228,</w:t>
      </w:r>
      <w:r w:rsidR="00230125" w:rsidRPr="002869BC">
        <w:rPr>
          <w:rFonts w:ascii="Times New Roman" w:eastAsia="Times New Roman" w:hAnsi="Times New Roman" w:cs="Times New Roman"/>
          <w:bCs/>
          <w:color w:val="000000" w:themeColor="text1"/>
        </w:rPr>
        <w:t xml:space="preserve"> and</w:t>
      </w:r>
      <w:r w:rsidR="004D686D" w:rsidRPr="002869BC">
        <w:rPr>
          <w:rFonts w:ascii="Times New Roman" w:eastAsia="Times New Roman" w:hAnsi="Times New Roman" w:cs="Times New Roman"/>
          <w:bCs/>
          <w:color w:val="000000" w:themeColor="text1"/>
        </w:rPr>
        <w:t xml:space="preserve"> </w:t>
      </w:r>
      <w:r w:rsidR="004D686D" w:rsidRPr="002869BC">
        <w:rPr>
          <w:rFonts w:ascii="Times New Roman" w:eastAsia="Times New Roman" w:hAnsi="Times New Roman" w:cs="Times New Roman"/>
          <w:bCs/>
          <w:i/>
          <w:color w:val="000000" w:themeColor="text1"/>
        </w:rPr>
        <w:t>EVC2</w:t>
      </w:r>
      <w:r w:rsidR="004D686D" w:rsidRPr="002869BC">
        <w:rPr>
          <w:rFonts w:ascii="Times New Roman" w:eastAsia="Times New Roman" w:hAnsi="Times New Roman" w:cs="Times New Roman"/>
          <w:bCs/>
          <w:color w:val="000000" w:themeColor="text1"/>
        </w:rPr>
        <w:t xml:space="preserve"> cg01290904 before removal of outliners</w:t>
      </w:r>
      <w:r w:rsidR="0050740D" w:rsidRPr="002869BC">
        <w:rPr>
          <w:rFonts w:ascii="Times New Roman" w:eastAsia="Times New Roman" w:hAnsi="Times New Roman" w:cs="Times New Roman"/>
          <w:bCs/>
          <w:color w:val="000000" w:themeColor="text1"/>
        </w:rPr>
        <w:t>, supplement to Figure 4 and Table 3</w:t>
      </w:r>
      <w:r w:rsidR="004D686D" w:rsidRPr="002869BC">
        <w:rPr>
          <w:rFonts w:ascii="Times New Roman" w:eastAsia="Times New Roman" w:hAnsi="Times New Roman" w:cs="Times New Roman"/>
          <w:bCs/>
          <w:color w:val="000000" w:themeColor="text1"/>
        </w:rPr>
        <w:t xml:space="preserve">. </w:t>
      </w:r>
      <w:r w:rsidR="002869BC">
        <w:rPr>
          <w:rFonts w:ascii="Times New Roman" w:eastAsia="Times New Roman" w:hAnsi="Times New Roman" w:cs="Times New Roman"/>
          <w:bCs/>
          <w:color w:val="000000" w:themeColor="text1"/>
        </w:rPr>
        <w:t>Black</w:t>
      </w:r>
      <w:r w:rsidR="00230125" w:rsidRPr="002869BC">
        <w:rPr>
          <w:rFonts w:ascii="Times New Roman" w:eastAsia="Times New Roman" w:hAnsi="Times New Roman" w:cs="Times New Roman"/>
          <w:bCs/>
          <w:color w:val="000000" w:themeColor="text1"/>
        </w:rPr>
        <w:t xml:space="preserve"> arrows indicate the outliers.</w:t>
      </w:r>
    </w:p>
    <w:p w14:paraId="27A3F808" w14:textId="552C6FFF" w:rsidR="00230125" w:rsidRDefault="00230125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24D1601B" w14:textId="77777777" w:rsidR="002D2177" w:rsidRDefault="002D2177" w:rsidP="002D217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B2965B0" w14:textId="0A2DDAB4" w:rsidR="00230125" w:rsidRPr="002869BC" w:rsidRDefault="002869BC" w:rsidP="00EA705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755A78E" wp14:editId="1D3D0EEB">
                <wp:simplePos x="0" y="0"/>
                <wp:positionH relativeFrom="column">
                  <wp:posOffset>4751705</wp:posOffset>
                </wp:positionH>
                <wp:positionV relativeFrom="paragraph">
                  <wp:posOffset>1429964</wp:posOffset>
                </wp:positionV>
                <wp:extent cx="215900" cy="0"/>
                <wp:effectExtent l="0" t="76200" r="12700" b="952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C454F8" id="Straight Arrow Connector 11" o:spid="_x0000_s1026" type="#_x0000_t32" style="position:absolute;left:0;text-align:left;margin-left:374.15pt;margin-top:112.6pt;width:17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b/>
          <w:bCs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6A9BE9A" wp14:editId="698810E4">
                <wp:simplePos x="0" y="0"/>
                <wp:positionH relativeFrom="column">
                  <wp:posOffset>1469969</wp:posOffset>
                </wp:positionH>
                <wp:positionV relativeFrom="paragraph">
                  <wp:posOffset>1407795</wp:posOffset>
                </wp:positionV>
                <wp:extent cx="215900" cy="0"/>
                <wp:effectExtent l="0" t="76200" r="12700" b="952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3A8C02" id="Straight Arrow Connector 10" o:spid="_x0000_s1026" type="#_x0000_t32" style="position:absolute;left:0;text-align:left;margin-left:115.75pt;margin-top:110.85pt;width:17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b/>
          <w:bCs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295EFC2" wp14:editId="1C2BD2F5">
                <wp:simplePos x="0" y="0"/>
                <wp:positionH relativeFrom="column">
                  <wp:posOffset>3037784</wp:posOffset>
                </wp:positionH>
                <wp:positionV relativeFrom="paragraph">
                  <wp:posOffset>306070</wp:posOffset>
                </wp:positionV>
                <wp:extent cx="215900" cy="0"/>
                <wp:effectExtent l="0" t="76200" r="12700" b="952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319750" id="Straight Arrow Connector 12" o:spid="_x0000_s1026" type="#_x0000_t32" style="position:absolute;left:0;text-align:left;margin-left:239.2pt;margin-top:24.1pt;width:17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2D2177">
        <w:rPr>
          <w:rFonts w:ascii="Times New Roman" w:eastAsia="Times New Roman" w:hAnsi="Times New Roman" w:cs="Times New Roman"/>
          <w:b/>
          <w:bCs/>
          <w:noProof/>
          <w:color w:val="000000"/>
        </w:rPr>
        <w:drawing>
          <wp:inline distT="0" distB="0" distL="0" distR="0" wp14:anchorId="68ED90D9" wp14:editId="57D2269E">
            <wp:extent cx="5943600" cy="19284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 3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2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D2177" w:rsidRPr="002D2177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2D2177" w:rsidRPr="002869BC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Figure </w:t>
      </w:r>
      <w:r w:rsidR="00D84D74" w:rsidRPr="002869BC">
        <w:rPr>
          <w:rFonts w:ascii="Times New Roman" w:eastAsia="Times New Roman" w:hAnsi="Times New Roman" w:cs="Times New Roman"/>
          <w:b/>
          <w:bCs/>
          <w:color w:val="000000" w:themeColor="text1"/>
        </w:rPr>
        <w:t>S</w:t>
      </w:r>
      <w:r w:rsidR="002D2177" w:rsidRPr="002869BC">
        <w:rPr>
          <w:rFonts w:ascii="Times New Roman" w:eastAsia="Times New Roman" w:hAnsi="Times New Roman" w:cs="Times New Roman"/>
          <w:b/>
          <w:bCs/>
          <w:color w:val="000000" w:themeColor="text1"/>
        </w:rPr>
        <w:t>2.</w:t>
      </w:r>
      <w:r w:rsidR="00230125" w:rsidRPr="002869BC">
        <w:rPr>
          <w:rFonts w:ascii="Times New Roman" w:hAnsi="Times New Roman" w:cs="Times New Roman"/>
          <w:color w:val="000000" w:themeColor="text1"/>
          <w:lang w:val="en-GB"/>
        </w:rPr>
        <w:t xml:space="preserve"> Correlation between HumanMethylation450K array (HM450K) and next generation sequencing (NGS) data analysis for the DNA methylation status of </w:t>
      </w:r>
      <w:r w:rsidR="00230125" w:rsidRPr="002869BC">
        <w:rPr>
          <w:rFonts w:ascii="Times New Roman" w:eastAsia="Times New Roman" w:hAnsi="Times New Roman" w:cs="Times New Roman"/>
          <w:bCs/>
          <w:i/>
          <w:color w:val="000000" w:themeColor="text1"/>
        </w:rPr>
        <w:t>AHRR</w:t>
      </w:r>
      <w:r w:rsidR="00230125" w:rsidRPr="002869BC">
        <w:rPr>
          <w:rFonts w:ascii="Times New Roman" w:eastAsia="Times New Roman" w:hAnsi="Times New Roman" w:cs="Times New Roman"/>
          <w:bCs/>
          <w:color w:val="000000" w:themeColor="text1"/>
        </w:rPr>
        <w:t xml:space="preserve"> cg21161138, </w:t>
      </w:r>
      <w:r w:rsidR="00230125" w:rsidRPr="002869BC">
        <w:rPr>
          <w:rFonts w:ascii="Times New Roman" w:eastAsia="Times New Roman" w:hAnsi="Times New Roman" w:cs="Times New Roman"/>
          <w:bCs/>
          <w:i/>
          <w:color w:val="000000" w:themeColor="text1"/>
        </w:rPr>
        <w:t>SHANK2</w:t>
      </w:r>
      <w:r w:rsidR="00230125" w:rsidRPr="002869BC">
        <w:rPr>
          <w:rFonts w:ascii="Times New Roman" w:eastAsia="Times New Roman" w:hAnsi="Times New Roman" w:cs="Times New Roman"/>
          <w:bCs/>
          <w:color w:val="000000" w:themeColor="text1"/>
        </w:rPr>
        <w:t xml:space="preserve"> cg05780228, and </w:t>
      </w:r>
      <w:r w:rsidR="00230125" w:rsidRPr="002869BC">
        <w:rPr>
          <w:rFonts w:ascii="Times New Roman" w:eastAsia="Times New Roman" w:hAnsi="Times New Roman" w:cs="Times New Roman"/>
          <w:bCs/>
          <w:i/>
          <w:color w:val="000000" w:themeColor="text1"/>
        </w:rPr>
        <w:t>EVC2</w:t>
      </w:r>
      <w:r w:rsidR="00230125" w:rsidRPr="002869BC">
        <w:rPr>
          <w:rFonts w:ascii="Times New Roman" w:eastAsia="Times New Roman" w:hAnsi="Times New Roman" w:cs="Times New Roman"/>
          <w:bCs/>
          <w:color w:val="000000" w:themeColor="text1"/>
        </w:rPr>
        <w:t xml:space="preserve"> cg01290904 </w:t>
      </w:r>
      <w:r w:rsidR="00230125" w:rsidRPr="002869BC">
        <w:rPr>
          <w:rFonts w:ascii="Times New Roman" w:hAnsi="Times New Roman" w:cs="Times New Roman"/>
          <w:color w:val="000000" w:themeColor="text1"/>
          <w:lang w:val="en-GB"/>
        </w:rPr>
        <w:t>before removal of outliers</w:t>
      </w:r>
      <w:r w:rsidR="00147D95" w:rsidRPr="002869BC">
        <w:rPr>
          <w:rFonts w:ascii="Times New Roman" w:hAnsi="Times New Roman" w:cs="Times New Roman"/>
          <w:color w:val="000000" w:themeColor="text1"/>
          <w:lang w:val="en-GB"/>
        </w:rPr>
        <w:t>, supplement to Figure 5</w:t>
      </w:r>
      <w:r w:rsidR="00230125" w:rsidRPr="002869BC">
        <w:rPr>
          <w:rFonts w:ascii="Times New Roman" w:hAnsi="Times New Roman" w:cs="Times New Roman"/>
          <w:color w:val="000000" w:themeColor="text1"/>
          <w:lang w:val="en-GB"/>
        </w:rPr>
        <w:t xml:space="preserve">. Values of Spearmen correlation coefficient (ρ) are </w:t>
      </w:r>
      <w:r w:rsidR="00D4509B" w:rsidRPr="002869BC">
        <w:rPr>
          <w:rFonts w:ascii="Times New Roman" w:hAnsi="Times New Roman" w:cs="Times New Roman"/>
          <w:color w:val="000000" w:themeColor="text1"/>
          <w:lang w:val="en-GB"/>
        </w:rPr>
        <w:t>show</w:t>
      </w:r>
      <w:r w:rsidR="00230125" w:rsidRPr="002869BC">
        <w:rPr>
          <w:rFonts w:ascii="Times New Roman" w:hAnsi="Times New Roman" w:cs="Times New Roman"/>
          <w:color w:val="000000" w:themeColor="text1"/>
          <w:lang w:val="en-GB"/>
        </w:rPr>
        <w:t>ed.</w:t>
      </w:r>
      <w:r w:rsidR="00230125" w:rsidRPr="002869BC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Pr="002869BC">
        <w:rPr>
          <w:rFonts w:ascii="Times New Roman" w:eastAsia="Times New Roman" w:hAnsi="Times New Roman" w:cs="Times New Roman"/>
          <w:bCs/>
          <w:color w:val="000000" w:themeColor="text1"/>
        </w:rPr>
        <w:t>Black</w:t>
      </w:r>
      <w:r w:rsidR="00D4509B" w:rsidRPr="002869BC">
        <w:rPr>
          <w:rFonts w:ascii="Times New Roman" w:eastAsia="Times New Roman" w:hAnsi="Times New Roman" w:cs="Times New Roman"/>
          <w:bCs/>
          <w:color w:val="000000" w:themeColor="text1"/>
        </w:rPr>
        <w:t xml:space="preserve"> arrows indicate the outliers.</w:t>
      </w:r>
    </w:p>
    <w:p w14:paraId="3A7B743F" w14:textId="160EBA09" w:rsidR="00230125" w:rsidRDefault="00230125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4525EC97" w14:textId="0E2EF50C" w:rsidR="008661C1" w:rsidRPr="00525AC8" w:rsidRDefault="008661C1" w:rsidP="00EA705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525AC8">
        <w:rPr>
          <w:rFonts w:ascii="Times New Roman" w:eastAsia="Times New Roman" w:hAnsi="Times New Roman" w:cs="Times New Roman"/>
          <w:b/>
          <w:bCs/>
          <w:noProof/>
          <w:color w:val="000000"/>
        </w:rPr>
        <w:lastRenderedPageBreak/>
        <w:drawing>
          <wp:inline distT="0" distB="0" distL="0" distR="0" wp14:anchorId="52A8954E" wp14:editId="02F760A9">
            <wp:extent cx="5201821" cy="785866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g 1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1821" cy="7858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049DA" w14:textId="4A7200B2" w:rsidR="002700E8" w:rsidRPr="00525AC8" w:rsidRDefault="002700E8" w:rsidP="00EA705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525AC8">
        <w:rPr>
          <w:rFonts w:ascii="Times New Roman" w:eastAsia="Times New Roman" w:hAnsi="Times New Roman" w:cs="Times New Roman"/>
          <w:b/>
          <w:bCs/>
          <w:color w:val="000000"/>
        </w:rPr>
        <w:t xml:space="preserve">Figure </w:t>
      </w:r>
      <w:r w:rsidR="00D84D74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D84D74">
        <w:rPr>
          <w:rFonts w:ascii="Times New Roman" w:eastAsia="Times New Roman" w:hAnsi="Times New Roman" w:cs="Times New Roman"/>
          <w:bCs/>
          <w:color w:val="000000"/>
        </w:rPr>
        <w:t>3</w:t>
      </w:r>
      <w:r w:rsidRPr="00525AC8">
        <w:rPr>
          <w:rFonts w:ascii="Times New Roman" w:eastAsia="Times New Roman" w:hAnsi="Times New Roman" w:cs="Times New Roman"/>
          <w:bCs/>
          <w:color w:val="000000"/>
        </w:rPr>
        <w:t xml:space="preserve">. Box plots for DNA methylation ratio in other CpG sites covered by primers of </w:t>
      </w:r>
      <w:r w:rsidR="00230125">
        <w:rPr>
          <w:rFonts w:ascii="Times New Roman" w:eastAsia="Times New Roman" w:hAnsi="Times New Roman" w:cs="Times New Roman"/>
          <w:bCs/>
          <w:color w:val="000000"/>
        </w:rPr>
        <w:t>n</w:t>
      </w:r>
      <w:r w:rsidRPr="00525AC8">
        <w:rPr>
          <w:rFonts w:ascii="Times New Roman" w:eastAsia="Times New Roman" w:hAnsi="Times New Roman" w:cs="Times New Roman"/>
          <w:bCs/>
          <w:color w:val="000000"/>
        </w:rPr>
        <w:t xml:space="preserve">ext </w:t>
      </w:r>
      <w:r w:rsidR="00230125">
        <w:rPr>
          <w:rFonts w:ascii="Times New Roman" w:eastAsia="Times New Roman" w:hAnsi="Times New Roman" w:cs="Times New Roman"/>
          <w:bCs/>
          <w:color w:val="000000"/>
        </w:rPr>
        <w:t>g</w:t>
      </w:r>
      <w:r w:rsidRPr="00525AC8">
        <w:rPr>
          <w:rFonts w:ascii="Times New Roman" w:eastAsia="Times New Roman" w:hAnsi="Times New Roman" w:cs="Times New Roman"/>
          <w:bCs/>
          <w:color w:val="000000"/>
        </w:rPr>
        <w:t xml:space="preserve">eneration </w:t>
      </w:r>
      <w:r w:rsidR="00230125">
        <w:rPr>
          <w:rFonts w:ascii="Times New Roman" w:eastAsia="Times New Roman" w:hAnsi="Times New Roman" w:cs="Times New Roman"/>
          <w:bCs/>
          <w:color w:val="000000"/>
        </w:rPr>
        <w:t>s</w:t>
      </w:r>
      <w:r w:rsidRPr="00525AC8">
        <w:rPr>
          <w:rFonts w:ascii="Times New Roman" w:eastAsia="Times New Roman" w:hAnsi="Times New Roman" w:cs="Times New Roman"/>
          <w:bCs/>
          <w:color w:val="000000"/>
        </w:rPr>
        <w:t xml:space="preserve">equencing, supplement to Figure 4 and Table </w:t>
      </w:r>
      <w:r w:rsidR="0050740D">
        <w:rPr>
          <w:rFonts w:ascii="Times New Roman" w:eastAsia="Times New Roman" w:hAnsi="Times New Roman" w:cs="Times New Roman"/>
          <w:bCs/>
          <w:color w:val="000000"/>
        </w:rPr>
        <w:t>3</w:t>
      </w:r>
      <w:r w:rsidRPr="00525AC8">
        <w:rPr>
          <w:rFonts w:ascii="Times New Roman" w:eastAsia="Times New Roman" w:hAnsi="Times New Roman" w:cs="Times New Roman"/>
          <w:bCs/>
          <w:color w:val="000000"/>
        </w:rPr>
        <w:t>.</w:t>
      </w:r>
      <w:r w:rsidRPr="00525AC8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</w:p>
    <w:p w14:paraId="0924F056" w14:textId="5C84C65C" w:rsidR="00E51416" w:rsidRPr="00525AC8" w:rsidRDefault="00E51416" w:rsidP="00E51416">
      <w:pPr>
        <w:rPr>
          <w:rFonts w:ascii="Times New Roman" w:eastAsia="Times New Roman" w:hAnsi="Times New Roman" w:cs="Times New Roman"/>
          <w:b/>
          <w:bCs/>
          <w:color w:val="000000"/>
        </w:rPr>
        <w:sectPr w:rsidR="00E51416" w:rsidRPr="00525AC8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1418"/>
        <w:gridCol w:w="656"/>
        <w:gridCol w:w="1328"/>
        <w:gridCol w:w="2127"/>
        <w:gridCol w:w="1171"/>
        <w:gridCol w:w="104"/>
        <w:gridCol w:w="1067"/>
        <w:gridCol w:w="209"/>
        <w:gridCol w:w="1276"/>
      </w:tblGrid>
      <w:tr w:rsidR="00EA7059" w:rsidRPr="00525AC8" w14:paraId="666B7A4E" w14:textId="77777777" w:rsidTr="00900744">
        <w:trPr>
          <w:trHeight w:val="975"/>
        </w:trPr>
        <w:tc>
          <w:tcPr>
            <w:tcW w:w="93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C49E4" w14:textId="76519878" w:rsidR="00EA7059" w:rsidRPr="00525AC8" w:rsidRDefault="00EA7059" w:rsidP="00EA7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Table </w:t>
            </w:r>
            <w:r w:rsidR="002869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</w:t>
            </w: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 Differential methylation in cord blood DNA in the comparison between never-smokers (Ne-S) and sustained-smokers (Su-S). </w:t>
            </w:r>
          </w:p>
        </w:tc>
      </w:tr>
      <w:tr w:rsidR="00EA7059" w:rsidRPr="00525AC8" w14:paraId="22E39C6A" w14:textId="77777777" w:rsidTr="00900744">
        <w:trPr>
          <w:trHeight w:val="315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43FF14E" w14:textId="77777777" w:rsidR="00EA7059" w:rsidRPr="00525AC8" w:rsidRDefault="00EA7059" w:rsidP="00EA7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pG site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419178C" w14:textId="77777777" w:rsidR="00EA7059" w:rsidRPr="00525AC8" w:rsidRDefault="00EA7059" w:rsidP="00EA7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.</w:t>
            </w:r>
          </w:p>
        </w:tc>
        <w:tc>
          <w:tcPr>
            <w:tcW w:w="13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1A94A60" w14:textId="77777777" w:rsidR="00EA7059" w:rsidRPr="00525AC8" w:rsidRDefault="00EA7059" w:rsidP="00EA7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  <w:hideMark/>
          </w:tcPr>
          <w:p w14:paraId="469709A9" w14:textId="77777777" w:rsidR="00EA7059" w:rsidRPr="00525AC8" w:rsidRDefault="00EA7059" w:rsidP="00EA7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ation to gene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B5A687F" w14:textId="77777777" w:rsidR="00EA7059" w:rsidRPr="00525AC8" w:rsidRDefault="00EA7059" w:rsidP="00EA7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6678A48" w14:textId="77777777" w:rsidR="00EA7059" w:rsidRPr="00525AC8" w:rsidRDefault="00EA7059" w:rsidP="00EA7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D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D30C433" w14:textId="77777777" w:rsidR="00EA7059" w:rsidRPr="00525AC8" w:rsidRDefault="00EA7059" w:rsidP="00EA7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</w:t>
            </w:r>
          </w:p>
        </w:tc>
      </w:tr>
      <w:tr w:rsidR="00474E28" w:rsidRPr="00525AC8" w14:paraId="6E5EA8AA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57B7" w14:textId="4B6A135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55759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CCB8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5C07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AHR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4052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8A71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9.65E-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E63E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4.12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C685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83 </w:t>
            </w:r>
          </w:p>
        </w:tc>
      </w:tr>
      <w:tr w:rsidR="00474E28" w:rsidRPr="00525AC8" w14:paraId="420D006E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857B" w14:textId="000877C3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40633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A61D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65A0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ESR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82B8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8D49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7.18E-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E516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6657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65 </w:t>
            </w:r>
          </w:p>
        </w:tc>
      </w:tr>
      <w:tr w:rsidR="00474E28" w:rsidRPr="00525AC8" w14:paraId="2B1C54B0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5A39" w14:textId="3F863B00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28763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0384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AB62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GFI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8C92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78D6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9.67E-0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5B46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4260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63 </w:t>
            </w:r>
          </w:p>
        </w:tc>
      </w:tr>
      <w:tr w:rsidR="00474E28" w:rsidRPr="00525AC8" w14:paraId="611FE78D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A86B" w14:textId="54354678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993538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11D3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965C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GFI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FE91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F4E4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4.82E-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9E1A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2C08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62 </w:t>
            </w:r>
          </w:p>
        </w:tc>
      </w:tr>
      <w:tr w:rsidR="00474E28" w:rsidRPr="00525AC8" w14:paraId="0D3C83ED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F25A" w14:textId="36737F5C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81467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3047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D582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GFI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9B2B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8A46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3.95E-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8E79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994A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57 </w:t>
            </w:r>
          </w:p>
        </w:tc>
      </w:tr>
      <w:tr w:rsidR="00474E28" w:rsidRPr="00525AC8" w14:paraId="70D6BAE6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DEFB" w14:textId="2A7F7705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5626350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32C0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DB58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ESR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B8E1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5799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29E-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4379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7050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54 </w:t>
            </w:r>
          </w:p>
        </w:tc>
      </w:tr>
      <w:tr w:rsidR="00474E28" w:rsidRPr="00525AC8" w14:paraId="671CE29E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03E9" w14:textId="321E6C59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96624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F34F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0CAC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GFI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D668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4F43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8.19E-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A45F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7AB3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35 </w:t>
            </w:r>
          </w:p>
        </w:tc>
      </w:tr>
      <w:tr w:rsidR="00474E28" w:rsidRPr="00525AC8" w14:paraId="5AB1F442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AD13" w14:textId="37E8C19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21161138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9E66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897F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AHR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89D4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68CD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8.22E-1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51B2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17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EF9C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33 </w:t>
            </w:r>
          </w:p>
        </w:tc>
      </w:tr>
      <w:tr w:rsidR="00474E28" w:rsidRPr="00525AC8" w14:paraId="374D2151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77D7" w14:textId="777D0CA9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251899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7A93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42D4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GNG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885F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SS15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77AF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66E-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3FE2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6345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33 </w:t>
            </w:r>
          </w:p>
        </w:tc>
      </w:tr>
      <w:tr w:rsidR="00474E28" w:rsidRPr="00525AC8" w14:paraId="6AC1FE83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E357" w14:textId="3C52F606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63387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3BF3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ADBA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GFI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60E2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8D4D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4.93E-0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9C96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09A0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32 </w:t>
            </w:r>
          </w:p>
        </w:tc>
      </w:tr>
      <w:tr w:rsidR="00474E28" w:rsidRPr="00525AC8" w14:paraId="44396B05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DB0E" w14:textId="1F422385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20732787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7E67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18D9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NCL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1817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33B4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16E-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31EB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E0B0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24 </w:t>
            </w:r>
          </w:p>
        </w:tc>
      </w:tr>
      <w:tr w:rsidR="00474E28" w:rsidRPr="00525AC8" w14:paraId="1CC340BC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89A9" w14:textId="499096D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5780228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1959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35F6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SHANK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F4E9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609D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8.23E-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5C4D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B3B8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24 </w:t>
            </w:r>
          </w:p>
        </w:tc>
      </w:tr>
      <w:tr w:rsidR="00474E28" w:rsidRPr="00525AC8" w14:paraId="20A6C6F6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2A31" w14:textId="17541D56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17787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4EA1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2C23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DDX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16A7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D9A3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30E-0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1B4D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580E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23 </w:t>
            </w:r>
          </w:p>
        </w:tc>
      </w:tr>
      <w:tr w:rsidR="00474E28" w:rsidRPr="00525AC8" w14:paraId="01BEECB9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95D9" w14:textId="50DD5CF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77108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6E70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98E6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C1orf1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A412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SS1500;TSS2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0B66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25E-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1F20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C4A6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22 </w:t>
            </w:r>
          </w:p>
        </w:tc>
      </w:tr>
      <w:tr w:rsidR="00474E28" w:rsidRPr="00525AC8" w14:paraId="69A7EFD0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3593" w14:textId="757EACE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8316974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FD01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ED79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GFI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1A31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9E78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8.76E-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452D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922F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22 </w:t>
            </w:r>
          </w:p>
        </w:tc>
      </w:tr>
      <w:tr w:rsidR="00474E28" w:rsidRPr="00525AC8" w14:paraId="4440C02E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E583" w14:textId="22FE6E92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22242148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C275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E39C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C118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A55D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9.10E-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AD24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F514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22 </w:t>
            </w:r>
          </w:p>
        </w:tc>
      </w:tr>
      <w:tr w:rsidR="00474E28" w:rsidRPr="00525AC8" w14:paraId="5E866E61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7C3B" w14:textId="7D0FCB32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26098871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9CE8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2FF8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ENG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3D10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3'UTR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62A8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86E-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AAB0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EBE4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21 </w:t>
            </w:r>
          </w:p>
        </w:tc>
      </w:tr>
      <w:tr w:rsidR="00474E28" w:rsidRPr="00525AC8" w14:paraId="3BFF180F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764C" w14:textId="4D82D9EE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9068004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3381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92F0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MARCH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C811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SS15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2DF0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34E-0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0A08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B770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0 </w:t>
            </w:r>
          </w:p>
        </w:tc>
      </w:tr>
      <w:tr w:rsidR="00474E28" w:rsidRPr="00525AC8" w14:paraId="6C27A740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BF28" w14:textId="0C1C5254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93214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34DB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6870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50FA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71CE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3.49E-0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EB97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CE28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0 </w:t>
            </w:r>
          </w:p>
        </w:tc>
      </w:tr>
      <w:tr w:rsidR="00474E28" w:rsidRPr="00525AC8" w14:paraId="7EC4EF66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3078" w14:textId="4F350F78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18984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4CEE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F810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6118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A30B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11E-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C839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E37C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1 </w:t>
            </w:r>
          </w:p>
        </w:tc>
      </w:tr>
      <w:tr w:rsidR="00474E28" w:rsidRPr="00525AC8" w14:paraId="43ECA0AA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16B6" w14:textId="15AAC782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5787636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2B4B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BAA7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BC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93C7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FD7B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.31E-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1665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222B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1 </w:t>
            </w:r>
          </w:p>
        </w:tc>
      </w:tr>
      <w:tr w:rsidR="00474E28" w:rsidRPr="00525AC8" w14:paraId="0A46F094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79D0" w14:textId="50D57BB9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42845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1B86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99EE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MARCH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066C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SS15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113C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89E-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06E2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EF02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2 </w:t>
            </w:r>
          </w:p>
        </w:tc>
      </w:tr>
      <w:tr w:rsidR="00474E28" w:rsidRPr="00525AC8" w14:paraId="3169C015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10DD" w14:textId="55E84518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20987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E9D8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CB19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ANKS1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70CD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SS1500;Body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1F8D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82E-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04BE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C06B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2 </w:t>
            </w:r>
          </w:p>
        </w:tc>
      </w:tr>
      <w:tr w:rsidR="00474E28" w:rsidRPr="00525AC8" w14:paraId="0C4989A3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BF18" w14:textId="4968415B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66121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D0E9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68A5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27EE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B2D2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49E-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0891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7A30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3 </w:t>
            </w:r>
          </w:p>
        </w:tc>
      </w:tr>
      <w:tr w:rsidR="00474E28" w:rsidRPr="00525AC8" w14:paraId="36875B05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F1FA" w14:textId="7B81848F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12909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F3C4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6811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EVC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210D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'UTR;Body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D77F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.90E-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1300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EE79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3 </w:t>
            </w:r>
          </w:p>
        </w:tc>
      </w:tr>
      <w:tr w:rsidR="00474E28" w:rsidRPr="00525AC8" w14:paraId="49BAD976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981A" w14:textId="27801329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792447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C349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96F3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AHR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A114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2399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85E-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B2A5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4CC5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4 </w:t>
            </w:r>
          </w:p>
        </w:tc>
      </w:tr>
      <w:tr w:rsidR="00474E28" w:rsidRPr="00525AC8" w14:paraId="0D6A6DFC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710B" w14:textId="7C5A0884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34923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7010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F114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FAM107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48E1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DDEC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.06E-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55B6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230C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6 </w:t>
            </w:r>
          </w:p>
        </w:tc>
      </w:tr>
      <w:tr w:rsidR="00474E28" w:rsidRPr="00525AC8" w14:paraId="53470081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224E" w14:textId="65130DFC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4333296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E84B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7CE8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LOC6536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AD45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SS2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F381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.44E-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619F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EEB9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6 </w:t>
            </w:r>
          </w:p>
        </w:tc>
      </w:tr>
      <w:tr w:rsidR="00474E28" w:rsidRPr="00525AC8" w14:paraId="2DCFCB3D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31C6" w14:textId="228E20C8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2363578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5BC3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11B9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SR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9D6F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59C9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26E-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2FCD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BA7B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6 </w:t>
            </w:r>
          </w:p>
        </w:tc>
      </w:tr>
      <w:tr w:rsidR="00474E28" w:rsidRPr="00525AC8" w14:paraId="66B323F0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B2BD" w14:textId="40768D53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39325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AC65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46DA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AU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00D3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5A25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7.71E-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1FD3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A816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7 </w:t>
            </w:r>
          </w:p>
        </w:tc>
      </w:tr>
      <w:tr w:rsidR="00474E28" w:rsidRPr="00525AC8" w14:paraId="53B34944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A720" w14:textId="075B1EFF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74699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308B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2DFF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RIM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6B59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1BC2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3.64E-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C6EE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7033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7 </w:t>
            </w:r>
          </w:p>
        </w:tc>
      </w:tr>
      <w:tr w:rsidR="00474E28" w:rsidRPr="00525AC8" w14:paraId="6BCE7EF6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8F65" w14:textId="798F539C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55545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D96D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0C3B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00E9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BD70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9.54E-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66E1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7C84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9 </w:t>
            </w:r>
          </w:p>
        </w:tc>
      </w:tr>
      <w:tr w:rsidR="00474E28" w:rsidRPr="00525AC8" w14:paraId="0FCB5371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873F" w14:textId="09A2EE83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45841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7199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E236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ASB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ED30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0D6C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24E-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D0EA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61F8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9 </w:t>
            </w:r>
          </w:p>
        </w:tc>
      </w:tr>
      <w:tr w:rsidR="00474E28" w:rsidRPr="00525AC8" w14:paraId="77861462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E2B5" w14:textId="2EC74015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03948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E643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6E22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ACSM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E75E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SS2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D2E4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.12E-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7B8C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9A79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0 </w:t>
            </w:r>
          </w:p>
        </w:tc>
      </w:tr>
      <w:tr w:rsidR="00474E28" w:rsidRPr="00525AC8" w14:paraId="56521895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DA53" w14:textId="6299A5DC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51506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A38E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4CBC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B372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EC83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7.49E-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3E18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1D1F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0 </w:t>
            </w:r>
          </w:p>
        </w:tc>
      </w:tr>
      <w:tr w:rsidR="00474E28" w:rsidRPr="00525AC8" w14:paraId="5557484C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02AB" w14:textId="419DE715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55496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1B3B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A0B7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CYP1A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771A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SS15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0C7E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63E-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14C3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789E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1 </w:t>
            </w:r>
          </w:p>
        </w:tc>
      </w:tr>
      <w:tr w:rsidR="00474E28" w:rsidRPr="00525AC8" w14:paraId="4D5177EC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720A" w14:textId="411731B9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00784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A8B9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98CD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ACSM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B0E9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SS15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BC94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7.09E-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3CC0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7A6D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5 </w:t>
            </w:r>
          </w:p>
        </w:tc>
      </w:tr>
      <w:tr w:rsidR="00474E28" w:rsidRPr="00525AC8" w14:paraId="4D5DAB89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67C9" w14:textId="482B9C1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2743414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55B2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7909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3346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D893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35E-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5891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925C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3 </w:t>
            </w:r>
          </w:p>
        </w:tc>
      </w:tr>
      <w:tr w:rsidR="00474E28" w:rsidRPr="00525AC8" w14:paraId="375E081A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97FD" w14:textId="1DDC2EE1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lastRenderedPageBreak/>
              <w:t>cg041800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89FE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C13F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MYO1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5DE8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8D30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41E-1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2050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.13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678B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4 </w:t>
            </w:r>
          </w:p>
        </w:tc>
      </w:tr>
      <w:tr w:rsidR="00474E28" w:rsidRPr="00525AC8" w14:paraId="7B08CE02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A7A9" w14:textId="32229BB6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6478823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CC8B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DBA4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ACSM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190B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SS15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7524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69E-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BE1F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6F25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8 </w:t>
            </w:r>
          </w:p>
        </w:tc>
      </w:tr>
      <w:tr w:rsidR="00474E28" w:rsidRPr="00525AC8" w14:paraId="43FEE23F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0E67" w14:textId="7B7DE43C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73400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39A5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3991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6C94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622D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.48E-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2E4B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B3D7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9 </w:t>
            </w:r>
          </w:p>
        </w:tc>
      </w:tr>
      <w:tr w:rsidR="00474E28" w:rsidRPr="00525AC8" w14:paraId="004E5B26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6BFF" w14:textId="36AB359D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2649318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D8B2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144E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FLYWCH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E70E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'UTR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BB29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6.37E-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DAC7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D7B0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54 </w:t>
            </w:r>
          </w:p>
        </w:tc>
      </w:tr>
      <w:tr w:rsidR="00474E28" w:rsidRPr="00525AC8" w14:paraId="2C8F786E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7CF9" w14:textId="393616F0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12155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30D4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0B1B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FLYWCH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FFB2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'UTR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374B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4.96E-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F3BD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7C0B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62 </w:t>
            </w:r>
          </w:p>
        </w:tc>
      </w:tr>
      <w:tr w:rsidR="00474E28" w:rsidRPr="00525AC8" w14:paraId="73B7C85F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E3EA" w14:textId="7E87F115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242285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3437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0243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ADD8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E15B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4.69E-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2824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BCE1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63 </w:t>
            </w:r>
          </w:p>
        </w:tc>
      </w:tr>
      <w:tr w:rsidR="00474E28" w:rsidRPr="00525AC8" w14:paraId="20DEF8C8" w14:textId="77777777" w:rsidTr="009007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CD09" w14:textId="5984EEE2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280306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BB18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660E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MYO1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F4DD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8A98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7.46E-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A78F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F795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66 </w:t>
            </w:r>
          </w:p>
        </w:tc>
      </w:tr>
      <w:tr w:rsidR="00474E28" w:rsidRPr="00525AC8" w14:paraId="3E77D9E7" w14:textId="77777777" w:rsidTr="0090074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AC87B" w14:textId="6CF1BF7C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22549041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9D686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7A339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CYP1A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DCC06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SS15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8E801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4.02E-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968E0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90C40" w14:textId="77777777" w:rsidR="00474E28" w:rsidRPr="00525AC8" w:rsidRDefault="00474E28" w:rsidP="0047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70 </w:t>
            </w:r>
          </w:p>
        </w:tc>
      </w:tr>
      <w:tr w:rsidR="00EA7059" w:rsidRPr="00525AC8" w14:paraId="224163AB" w14:textId="77777777" w:rsidTr="00900744">
        <w:trPr>
          <w:trHeight w:val="315"/>
        </w:trPr>
        <w:tc>
          <w:tcPr>
            <w:tcW w:w="3402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46EA" w14:textId="34CF7EFD" w:rsidR="00EA7059" w:rsidRPr="00525AC8" w:rsidRDefault="00EA7059" w:rsidP="00E06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FDR &lt; 0.05. |β value| </w:t>
            </w:r>
            <w:r w:rsidR="00E06331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 0.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4A3C" w14:textId="77777777" w:rsidR="00EA7059" w:rsidRPr="00525AC8" w:rsidRDefault="00EA7059" w:rsidP="00EA7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C7B8" w14:textId="77777777" w:rsidR="00EA7059" w:rsidRPr="00525AC8" w:rsidRDefault="00EA7059" w:rsidP="00EA7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DBA7" w14:textId="77777777" w:rsidR="00EA7059" w:rsidRPr="00525AC8" w:rsidRDefault="00EA7059" w:rsidP="00EA7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483F" w14:textId="77777777" w:rsidR="00EA7059" w:rsidRPr="00525AC8" w:rsidRDefault="00EA7059" w:rsidP="00EA7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77125" w:rsidRPr="00525AC8" w14:paraId="677ADC98" w14:textId="77777777" w:rsidTr="00900744">
        <w:trPr>
          <w:trHeight w:val="315"/>
        </w:trPr>
        <w:tc>
          <w:tcPr>
            <w:tcW w:w="9356" w:type="dxa"/>
            <w:gridSpan w:val="9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A4BF" w14:textId="72B9E4FA" w:rsidR="00877125" w:rsidRPr="00525AC8" w:rsidRDefault="00877125" w:rsidP="008771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*Probes marked as low-quality by Naeem et al.</w:t>
            </w:r>
            <w:r w:rsidR="00E0633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4</w:t>
            </w: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 which may contain multiple SNPs/INDELs or contain SNP at CpG site or have absolute beta difference between whole-genome bisulfite sequencing (WGBS) and Illumina HumanMethylation450 (HM450K) bead array is greater than 0.3</w:t>
            </w:r>
          </w:p>
        </w:tc>
      </w:tr>
    </w:tbl>
    <w:p w14:paraId="3267CEE4" w14:textId="77777777" w:rsidR="00EA7059" w:rsidRPr="00525AC8" w:rsidRDefault="00EA7059">
      <w:pPr>
        <w:rPr>
          <w:rFonts w:ascii="Times New Roman" w:hAnsi="Times New Roman" w:cs="Times New Roman"/>
        </w:rPr>
        <w:sectPr w:rsidR="00EA7059" w:rsidRPr="00525AC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1560"/>
        <w:gridCol w:w="656"/>
        <w:gridCol w:w="1109"/>
        <w:gridCol w:w="2345"/>
        <w:gridCol w:w="1228"/>
        <w:gridCol w:w="1229"/>
        <w:gridCol w:w="1229"/>
      </w:tblGrid>
      <w:tr w:rsidR="00EA7059" w:rsidRPr="00525AC8" w14:paraId="0F05DDE2" w14:textId="77777777" w:rsidTr="00900744">
        <w:trPr>
          <w:trHeight w:val="660"/>
        </w:trPr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0345F" w14:textId="181CA046" w:rsidR="00EA7059" w:rsidRPr="00525AC8" w:rsidRDefault="00EA7059" w:rsidP="00EA7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Table </w:t>
            </w:r>
            <w:r w:rsidR="002869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</w:t>
            </w: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 Differential methylation in cord blood DNA in the comparison between never-smokers (Ne-S) and stopped-smokers (St-S). </w:t>
            </w:r>
          </w:p>
        </w:tc>
      </w:tr>
      <w:tr w:rsidR="00EA7059" w:rsidRPr="00525AC8" w14:paraId="79D44EC1" w14:textId="77777777" w:rsidTr="00900744">
        <w:trPr>
          <w:trHeight w:val="315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F1DD182" w14:textId="77777777" w:rsidR="00EA7059" w:rsidRPr="00525AC8" w:rsidRDefault="00EA7059" w:rsidP="00EA7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pG site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5FB6115" w14:textId="77777777" w:rsidR="00EA7059" w:rsidRPr="00525AC8" w:rsidRDefault="00EA7059" w:rsidP="00EA7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.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7C86261" w14:textId="77777777" w:rsidR="00EA7059" w:rsidRPr="00525AC8" w:rsidRDefault="00EA7059" w:rsidP="00EA7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23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  <w:hideMark/>
          </w:tcPr>
          <w:p w14:paraId="5D7317D3" w14:textId="77777777" w:rsidR="00EA7059" w:rsidRPr="00525AC8" w:rsidRDefault="00EA7059" w:rsidP="00EA7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ation to gene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365EBC5" w14:textId="77777777" w:rsidR="00EA7059" w:rsidRPr="00525AC8" w:rsidRDefault="00EA7059" w:rsidP="00EA7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812B08C" w14:textId="77777777" w:rsidR="00EA7059" w:rsidRPr="00525AC8" w:rsidRDefault="00EA7059" w:rsidP="00EA7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DR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00BA561" w14:textId="77777777" w:rsidR="00EA7059" w:rsidRPr="00525AC8" w:rsidRDefault="00EA7059" w:rsidP="00EA7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</w:t>
            </w:r>
          </w:p>
        </w:tc>
      </w:tr>
      <w:tr w:rsidR="00877125" w:rsidRPr="00525AC8" w14:paraId="1715D9B7" w14:textId="77777777" w:rsidTr="0090074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3E1E" w14:textId="3F4C8DD1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44187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F66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2176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STK32C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ADB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3D7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47E-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EA7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1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F64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58 </w:t>
            </w:r>
          </w:p>
        </w:tc>
      </w:tr>
      <w:tr w:rsidR="00877125" w:rsidRPr="00525AC8" w14:paraId="641477DE" w14:textId="77777777" w:rsidTr="0090074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10FB" w14:textId="6FFCE534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5618934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47D0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B174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A680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63E6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6.95E-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61D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19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7078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42 </w:t>
            </w:r>
          </w:p>
        </w:tc>
      </w:tr>
      <w:tr w:rsidR="00877125" w:rsidRPr="00525AC8" w14:paraId="431264AC" w14:textId="77777777" w:rsidTr="0090074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7C69" w14:textId="047B00D1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271738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65D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DA1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STK32C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AFEB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99D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00E-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CF24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1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445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41 </w:t>
            </w:r>
          </w:p>
        </w:tc>
      </w:tr>
      <w:tr w:rsidR="00877125" w:rsidRPr="00525AC8" w14:paraId="1273DB60" w14:textId="77777777" w:rsidTr="0090074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FFDD" w14:textId="550F41BD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522588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91E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5C34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STK32C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187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BA4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3.79E-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596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6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EC2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35 </w:t>
            </w:r>
          </w:p>
        </w:tc>
      </w:tr>
      <w:tr w:rsidR="00877125" w:rsidRPr="00525AC8" w14:paraId="7781379C" w14:textId="77777777" w:rsidTr="0090074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B17E" w14:textId="2082C5F3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25946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EA6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D4D4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BC1D8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9E35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4540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4.50E-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749B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6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154E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30 </w:t>
            </w:r>
          </w:p>
        </w:tc>
      </w:tr>
      <w:tr w:rsidR="00877125" w:rsidRPr="00525AC8" w14:paraId="57E3365E" w14:textId="77777777" w:rsidTr="0090074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598D" w14:textId="571049E2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24055029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560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3D2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NXB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50B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5C36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79E-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4926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1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263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26 </w:t>
            </w:r>
          </w:p>
        </w:tc>
      </w:tr>
      <w:tr w:rsidR="00877125" w:rsidRPr="00525AC8" w14:paraId="51AE9DBB" w14:textId="77777777" w:rsidTr="0090074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8FF0" w14:textId="440FEF11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4574346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B13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92A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CEE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C4C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25E-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498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1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B410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25 </w:t>
            </w:r>
          </w:p>
        </w:tc>
      </w:tr>
      <w:tr w:rsidR="00877125" w:rsidRPr="00525AC8" w14:paraId="2E9F1851" w14:textId="77777777" w:rsidTr="0090074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F98F" w14:textId="3D1E275E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9571540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A8A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25D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A4E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750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12E-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676E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11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A60D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22 </w:t>
            </w:r>
          </w:p>
        </w:tc>
      </w:tr>
      <w:tr w:rsidR="00877125" w:rsidRPr="00525AC8" w14:paraId="4FB118B0" w14:textId="77777777" w:rsidTr="0090074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9BDE" w14:textId="4BF2ED53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33896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4F38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DA54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B13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752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4.54E-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1BAD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6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878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22 </w:t>
            </w:r>
          </w:p>
        </w:tc>
      </w:tr>
      <w:tr w:rsidR="00877125" w:rsidRPr="00525AC8" w14:paraId="501254F7" w14:textId="77777777" w:rsidTr="0090074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FF30" w14:textId="00A00AF4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2458675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B9D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578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PCDHB3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80C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SS2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5A3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22E-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B67D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1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B055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21 </w:t>
            </w:r>
          </w:p>
        </w:tc>
      </w:tr>
      <w:tr w:rsidR="00877125" w:rsidRPr="00525AC8" w14:paraId="5BAD04A9" w14:textId="77777777" w:rsidTr="0090074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6863" w14:textId="63EE430A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24275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83F0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968E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B5E8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438D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3.83E-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2986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6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E77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0 </w:t>
            </w:r>
          </w:p>
        </w:tc>
      </w:tr>
      <w:tr w:rsidR="00877125" w:rsidRPr="00525AC8" w14:paraId="0AE3F0E1" w14:textId="77777777" w:rsidTr="0090074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B817" w14:textId="6E6C0D30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12909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0506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99A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EVC2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CF9E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'UTR;Bod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AC3B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52E-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0004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1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763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1 </w:t>
            </w:r>
          </w:p>
        </w:tc>
      </w:tr>
      <w:tr w:rsidR="00877125" w:rsidRPr="00525AC8" w14:paraId="3AE04ED7" w14:textId="77777777" w:rsidTr="0090074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937F" w14:textId="1CE29F4F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748447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4BF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6B5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F6C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809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.43E-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1F8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8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90B5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7 </w:t>
            </w:r>
          </w:p>
        </w:tc>
      </w:tr>
      <w:tr w:rsidR="00877125" w:rsidRPr="00525AC8" w14:paraId="5A7302BC" w14:textId="77777777" w:rsidTr="0090074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54D6" w14:textId="38B9C744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2756045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819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59C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6F9E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022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8.60E-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42E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3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679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1 </w:t>
            </w:r>
          </w:p>
        </w:tc>
      </w:tr>
      <w:tr w:rsidR="00877125" w:rsidRPr="00525AC8" w14:paraId="23A11B0C" w14:textId="77777777" w:rsidTr="00900744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CD711" w14:textId="087CAA68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26601609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368C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8D1E6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9326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F8F0E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6.32E-0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FECD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9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CFAD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8 </w:t>
            </w:r>
          </w:p>
        </w:tc>
      </w:tr>
      <w:tr w:rsidR="00A1173C" w:rsidRPr="00525AC8" w14:paraId="1037BC64" w14:textId="77777777" w:rsidTr="00900744">
        <w:trPr>
          <w:trHeight w:val="1357"/>
        </w:trPr>
        <w:tc>
          <w:tcPr>
            <w:tcW w:w="9356" w:type="dxa"/>
            <w:gridSpan w:val="7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49B73E" w14:textId="2AB3A802" w:rsidR="00877125" w:rsidRPr="00525AC8" w:rsidRDefault="00E06331" w:rsidP="00A11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DR &lt; 0.05. beta value &gt;</w:t>
            </w:r>
            <w:r w:rsidR="00A1173C"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 |0.02|</w:t>
            </w:r>
          </w:p>
          <w:p w14:paraId="4D17417A" w14:textId="3215A762" w:rsidR="00A1173C" w:rsidRPr="00525AC8" w:rsidRDefault="00877125" w:rsidP="00A1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*Probes marked as low-quality by </w:t>
            </w:r>
            <w:r w:rsidR="00900744" w:rsidRPr="00525AC8">
              <w:rPr>
                <w:rFonts w:ascii="Times New Roman" w:eastAsia="Times New Roman" w:hAnsi="Times New Roman" w:cs="Times New Roman"/>
                <w:color w:val="000000"/>
              </w:rPr>
              <w:t>Naeem et al.</w:t>
            </w:r>
            <w:r w:rsidR="00E0633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4</w:t>
            </w:r>
            <w:r w:rsidR="0090074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which may contain multiple SNPs/INDELs or contain SNP at CpG site or have absolute beta difference between whole-genome bisulfite sequencing (WGBS) and Illumina HumanMethylation450 (HM450K) bead array is greater than 0.3</w:t>
            </w:r>
          </w:p>
        </w:tc>
      </w:tr>
    </w:tbl>
    <w:p w14:paraId="307FB211" w14:textId="77777777" w:rsidR="00EA7059" w:rsidRPr="00525AC8" w:rsidRDefault="00EA7059">
      <w:pPr>
        <w:rPr>
          <w:rFonts w:ascii="Times New Roman" w:hAnsi="Times New Roman" w:cs="Times New Roman"/>
        </w:rPr>
        <w:sectPr w:rsidR="00EA7059" w:rsidRPr="00525AC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1513"/>
        <w:gridCol w:w="656"/>
        <w:gridCol w:w="1659"/>
        <w:gridCol w:w="1984"/>
        <w:gridCol w:w="1418"/>
        <w:gridCol w:w="1134"/>
        <w:gridCol w:w="992"/>
      </w:tblGrid>
      <w:tr w:rsidR="00EA7059" w:rsidRPr="00525AC8" w14:paraId="041B0777" w14:textId="77777777" w:rsidTr="00877125">
        <w:trPr>
          <w:trHeight w:val="720"/>
        </w:trPr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4CE4D" w14:textId="54C5C0E9" w:rsidR="00EA7059" w:rsidRPr="00525AC8" w:rsidRDefault="00EA7059" w:rsidP="00EA7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Table </w:t>
            </w:r>
            <w:r w:rsidR="002869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</w:t>
            </w: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 Differential methylation in cord blood DNA in the comparison between stopped-smokers (St-S) and sustained-smokers (Su-S). </w:t>
            </w:r>
          </w:p>
        </w:tc>
      </w:tr>
      <w:tr w:rsidR="00EA7059" w:rsidRPr="00525AC8" w14:paraId="54B2B84C" w14:textId="77777777" w:rsidTr="00877125">
        <w:trPr>
          <w:trHeight w:val="315"/>
        </w:trPr>
        <w:tc>
          <w:tcPr>
            <w:tcW w:w="15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BFA0925" w14:textId="77777777" w:rsidR="00EA7059" w:rsidRPr="00525AC8" w:rsidRDefault="00EA7059" w:rsidP="00EA7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pG site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23D8AA9" w14:textId="77777777" w:rsidR="00EA7059" w:rsidRPr="00525AC8" w:rsidRDefault="00EA7059" w:rsidP="00EA7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.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DFD5467" w14:textId="77777777" w:rsidR="00EA7059" w:rsidRPr="00525AC8" w:rsidRDefault="00EA7059" w:rsidP="00EA7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  <w:hideMark/>
          </w:tcPr>
          <w:p w14:paraId="2A9BD98C" w14:textId="77777777" w:rsidR="00EA7059" w:rsidRPr="00525AC8" w:rsidRDefault="00EA7059" w:rsidP="00EA7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ation to gen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7F59984" w14:textId="77777777" w:rsidR="00EA7059" w:rsidRPr="00525AC8" w:rsidRDefault="00EA7059" w:rsidP="00EA7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40F25A2" w14:textId="77777777" w:rsidR="00EA7059" w:rsidRPr="00525AC8" w:rsidRDefault="00EA7059" w:rsidP="00EA7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D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4239909" w14:textId="77777777" w:rsidR="00EA7059" w:rsidRPr="00525AC8" w:rsidRDefault="00EA7059" w:rsidP="00EA7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</w:t>
            </w:r>
          </w:p>
        </w:tc>
      </w:tr>
      <w:tr w:rsidR="00877125" w:rsidRPr="00525AC8" w14:paraId="5AC34095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2721" w14:textId="18CB3DFA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55759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0FEE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E95D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AHR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6EB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A1A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.81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F278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48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94CD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73 </w:t>
            </w:r>
          </w:p>
        </w:tc>
      </w:tr>
      <w:tr w:rsidR="00877125" w:rsidRPr="00525AC8" w14:paraId="6C4B3B5D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723E" w14:textId="759C571B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28763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6D65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905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GF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FD00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D23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0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C94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0E46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58 </w:t>
            </w:r>
          </w:p>
        </w:tc>
      </w:tr>
      <w:tr w:rsidR="00877125" w:rsidRPr="00525AC8" w14:paraId="23FEBF56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57DF" w14:textId="233BC446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6531741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CDD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9EE8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HTR3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FB4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SS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BA3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3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DD1E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905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52 </w:t>
            </w:r>
          </w:p>
        </w:tc>
      </w:tr>
      <w:tr w:rsidR="00877125" w:rsidRPr="00525AC8" w14:paraId="7FA58136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1CC8" w14:textId="6A2EC083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6463313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1CFE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0B5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PFK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3AD4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C264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33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350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C21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51 </w:t>
            </w:r>
          </w:p>
        </w:tc>
      </w:tr>
      <w:tr w:rsidR="00877125" w:rsidRPr="00525AC8" w14:paraId="3131A1B6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FB0B" w14:textId="6B7852EE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96624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836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E46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GFI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E850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202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9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3364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636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34 </w:t>
            </w:r>
          </w:p>
        </w:tc>
      </w:tr>
      <w:tr w:rsidR="00877125" w:rsidRPr="00525AC8" w14:paraId="39F371BA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874D" w14:textId="18ADD3F5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24733560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7A0D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1FD6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AF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29C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E414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3.76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A7DB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7F8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34 </w:t>
            </w:r>
          </w:p>
        </w:tc>
      </w:tr>
      <w:tr w:rsidR="00877125" w:rsidRPr="00525AC8" w14:paraId="5ADE957B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C6EF" w14:textId="785D72D3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21161138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9AE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BF8E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AHR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551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6D0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9.5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948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F995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29 </w:t>
            </w:r>
          </w:p>
        </w:tc>
      </w:tr>
      <w:tr w:rsidR="00877125" w:rsidRPr="00525AC8" w14:paraId="7C76EEC8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6D0C" w14:textId="2420A52C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4817490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2545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C5F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AHR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B4B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E970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.3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56A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7D9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28 </w:t>
            </w:r>
          </w:p>
        </w:tc>
      </w:tr>
      <w:tr w:rsidR="00877125" w:rsidRPr="00525AC8" w14:paraId="4EC5D226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6244" w14:textId="6478413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6780726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D565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65ED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C13orf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EDAB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9848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1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DB5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B87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28 </w:t>
            </w:r>
          </w:p>
        </w:tc>
      </w:tr>
      <w:tr w:rsidR="00877125" w:rsidRPr="00525AC8" w14:paraId="2119582C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CDA1" w14:textId="3CAA8DD5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9681977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5A74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DA20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HDAC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CA20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18ED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9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F3C6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A4D4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26 </w:t>
            </w:r>
          </w:p>
        </w:tc>
      </w:tr>
      <w:tr w:rsidR="00877125" w:rsidRPr="00525AC8" w14:paraId="682858B5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4CE6" w14:textId="5DEC03C6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202842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073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C0B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GPR1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3675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'UT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DC88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4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FF7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293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24 </w:t>
            </w:r>
          </w:p>
        </w:tc>
      </w:tr>
      <w:tr w:rsidR="00877125" w:rsidRPr="00525AC8" w14:paraId="1FB9CA3D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0B5E" w14:textId="0563E646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5780228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F968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BFC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SHANK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3910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EE8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3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C6F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03F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22 </w:t>
            </w:r>
          </w:p>
        </w:tc>
      </w:tr>
      <w:tr w:rsidR="00877125" w:rsidRPr="00525AC8" w14:paraId="3EB46FD7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3FC8" w14:textId="798C60DD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581359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A94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0FE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EGFL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647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SS200;B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CDE6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6.81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DD2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F608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22 </w:t>
            </w:r>
          </w:p>
        </w:tc>
      </w:tr>
      <w:tr w:rsidR="00877125" w:rsidRPr="00525AC8" w14:paraId="4DA718CC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6A44" w14:textId="05D34E81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215265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806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D71E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ATP8B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82B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SS1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D178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3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AF6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CED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21 </w:t>
            </w:r>
          </w:p>
        </w:tc>
      </w:tr>
      <w:tr w:rsidR="00877125" w:rsidRPr="00525AC8" w14:paraId="157217CF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2C45" w14:textId="7E288D3A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392378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0498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1788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PARK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8DDB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CF0B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02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B396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4C1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-0.021 </w:t>
            </w:r>
          </w:p>
        </w:tc>
      </w:tr>
      <w:tr w:rsidR="00877125" w:rsidRPr="00525AC8" w14:paraId="13BE40AD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0BCE" w14:textId="5D1F9ABA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23067299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D31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4A2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AHR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E0B0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A43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2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C6FE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B3ED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1 </w:t>
            </w:r>
          </w:p>
        </w:tc>
      </w:tr>
      <w:tr w:rsidR="00877125" w:rsidRPr="00525AC8" w14:paraId="15C04937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DB75" w14:textId="5F3591EA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945646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CA3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1226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180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287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9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98ED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9650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1 </w:t>
            </w:r>
          </w:p>
        </w:tc>
      </w:tr>
      <w:tr w:rsidR="00877125" w:rsidRPr="00525AC8" w14:paraId="64E5BCE4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87C5" w14:textId="1821C6D4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2612445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3A4E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7C7B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C21orf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52B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6D74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.25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EAD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CD2B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1 </w:t>
            </w:r>
          </w:p>
        </w:tc>
      </w:tr>
      <w:tr w:rsidR="00877125" w:rsidRPr="00525AC8" w14:paraId="414C9934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6199" w14:textId="32E31DC1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04400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249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9D6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DPH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34C4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SS1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18D8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4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07E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4FC8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1 </w:t>
            </w:r>
          </w:p>
        </w:tc>
      </w:tr>
      <w:tr w:rsidR="00877125" w:rsidRPr="00525AC8" w14:paraId="6805CD7E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28CC" w14:textId="6C8B2406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0213123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E9D4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746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CYP1A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A680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SS1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6BD8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3.87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142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48CE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1 </w:t>
            </w:r>
          </w:p>
        </w:tc>
      </w:tr>
      <w:tr w:rsidR="00877125" w:rsidRPr="00525AC8" w14:paraId="7320F712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3FA1" w14:textId="4A1481E8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210426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C9B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931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ZNF3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F87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SS1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193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1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418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5C0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1 </w:t>
            </w:r>
          </w:p>
        </w:tc>
      </w:tr>
      <w:tr w:rsidR="00877125" w:rsidRPr="00525AC8" w14:paraId="4A904BAF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6F04" w14:textId="183F5069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02845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C17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053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SNORD115-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23C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SS1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A61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8.31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8750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E26E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1 </w:t>
            </w:r>
          </w:p>
        </w:tc>
      </w:tr>
      <w:tr w:rsidR="00877125" w:rsidRPr="00525AC8" w14:paraId="039261CE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5B7B" w14:textId="28AF7AC9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07176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4E88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90D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9035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08E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9.99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B8D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074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1 </w:t>
            </w:r>
          </w:p>
        </w:tc>
      </w:tr>
      <w:tr w:rsidR="00877125" w:rsidRPr="00525AC8" w14:paraId="461D751E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BDA1" w14:textId="5A178948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66820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A04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C47D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MERT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D850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33ED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5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F426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229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1 </w:t>
            </w:r>
          </w:p>
        </w:tc>
      </w:tr>
      <w:tr w:rsidR="00877125" w:rsidRPr="00525AC8" w14:paraId="31D7BBBE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CD72" w14:textId="49EE010C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21201401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8E8B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355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LIME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82C8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SS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F86B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6.72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D878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44E5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2 </w:t>
            </w:r>
          </w:p>
        </w:tc>
      </w:tr>
      <w:tr w:rsidR="00877125" w:rsidRPr="00525AC8" w14:paraId="19DFBD6C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247E" w14:textId="1F727882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71269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BFA8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474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5D6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367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7.21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C74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CA6E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2 </w:t>
            </w:r>
          </w:p>
        </w:tc>
      </w:tr>
      <w:tr w:rsidR="00877125" w:rsidRPr="00525AC8" w14:paraId="534EA730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9B72" w14:textId="7CBF4409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30605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3BA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79D0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TLL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F0B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SS1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43C6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78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D6D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2D75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2 </w:t>
            </w:r>
          </w:p>
        </w:tc>
      </w:tr>
      <w:tr w:rsidR="00877125" w:rsidRPr="00525AC8" w14:paraId="773C3685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B36F" w14:textId="739B3052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24590430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5860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5DC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5B5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978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6.95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542E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4F8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2 </w:t>
            </w:r>
          </w:p>
        </w:tc>
      </w:tr>
      <w:tr w:rsidR="00877125" w:rsidRPr="00525AC8" w14:paraId="68F595E5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75AA" w14:textId="5C86AB53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06633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E395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A96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282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933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0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9046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D1D5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2 </w:t>
            </w:r>
          </w:p>
        </w:tc>
      </w:tr>
      <w:tr w:rsidR="00877125" w:rsidRPr="00525AC8" w14:paraId="06881A45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50E7" w14:textId="5E83A3CB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69291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782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0A0B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GDF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54F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SS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484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.62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1534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28F4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3 </w:t>
            </w:r>
          </w:p>
        </w:tc>
      </w:tr>
      <w:tr w:rsidR="00877125" w:rsidRPr="00525AC8" w14:paraId="12275691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85D6" w14:textId="69832460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82761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222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3F7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FOXK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1B76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3AF0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2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BE1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4BF8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3 </w:t>
            </w:r>
          </w:p>
        </w:tc>
      </w:tr>
      <w:tr w:rsidR="00877125" w:rsidRPr="00525AC8" w14:paraId="696F60AF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BAB1" w14:textId="07B0A96D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237423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CCC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C14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D7B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C11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4.74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ACF5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2606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3 </w:t>
            </w:r>
          </w:p>
        </w:tc>
      </w:tr>
      <w:tr w:rsidR="00877125" w:rsidRPr="00525AC8" w14:paraId="22AA0BAA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15BB" w14:textId="542EC0C2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982935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8B6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2B5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HE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72C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3605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9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4AD6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D8A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3 </w:t>
            </w:r>
          </w:p>
        </w:tc>
      </w:tr>
      <w:tr w:rsidR="00877125" w:rsidRPr="00525AC8" w14:paraId="1A57CEAF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2FAD" w14:textId="120C4BDB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218096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0586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9AF5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621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42A8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6.25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FE5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8115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4 </w:t>
            </w:r>
          </w:p>
        </w:tc>
      </w:tr>
      <w:tr w:rsidR="00877125" w:rsidRPr="00525AC8" w14:paraId="4F90D14B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D110" w14:textId="70A61B94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36302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2335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A4A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RRP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C8C6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3'UT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1964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7.37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D36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6B4B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4 </w:t>
            </w:r>
          </w:p>
        </w:tc>
      </w:tr>
      <w:tr w:rsidR="00877125" w:rsidRPr="00525AC8" w14:paraId="38367FAE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1B2B" w14:textId="64613D1F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16540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E9D5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667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157D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149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9.0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60FD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AC4B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5 </w:t>
            </w:r>
          </w:p>
        </w:tc>
      </w:tr>
      <w:tr w:rsidR="00877125" w:rsidRPr="00525AC8" w14:paraId="7B2157B2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0629" w14:textId="291D42CC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27934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257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268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OX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591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SS1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979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96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DD6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1520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6 </w:t>
            </w:r>
          </w:p>
        </w:tc>
      </w:tr>
      <w:tr w:rsidR="00877125" w:rsidRPr="00525AC8" w14:paraId="03693FB8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373B" w14:textId="08757C05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253716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BE1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EC5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ITGB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EFD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SS1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D93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76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57A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0D9E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6 </w:t>
            </w:r>
          </w:p>
        </w:tc>
      </w:tr>
      <w:tr w:rsidR="00877125" w:rsidRPr="00525AC8" w14:paraId="6E2D49E7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16BC" w14:textId="5255D7BD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534547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2088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F385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27A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38E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4.3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3D9B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198E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6 </w:t>
            </w:r>
          </w:p>
        </w:tc>
      </w:tr>
      <w:tr w:rsidR="00877125" w:rsidRPr="00525AC8" w14:paraId="0F0A763B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23B8" w14:textId="02B836F2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lastRenderedPageBreak/>
              <w:t>cg1644946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2CF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323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MAP1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0ED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SS1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3EE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07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FF1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8AD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7 </w:t>
            </w:r>
          </w:p>
        </w:tc>
      </w:tr>
      <w:tr w:rsidR="00877125" w:rsidRPr="00525AC8" w14:paraId="44FA9004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640B" w14:textId="2BB41EA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23764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ACB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0DEB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F2F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050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4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13AB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4DD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7 </w:t>
            </w:r>
          </w:p>
        </w:tc>
      </w:tr>
      <w:tr w:rsidR="00877125" w:rsidRPr="00525AC8" w14:paraId="69241B1A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D1E7" w14:textId="4152D651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32219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6CB4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EA7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HIST1H2A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BB9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SS1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F8E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4.8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CC3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68B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7 </w:t>
            </w:r>
          </w:p>
        </w:tc>
      </w:tr>
      <w:tr w:rsidR="00877125" w:rsidRPr="00525AC8" w14:paraId="5109121D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9541" w14:textId="4362412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55496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AC2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A106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CYP1A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2DE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SS1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149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9.95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98E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0BD0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8 </w:t>
            </w:r>
          </w:p>
        </w:tc>
      </w:tr>
      <w:tr w:rsidR="00877125" w:rsidRPr="00525AC8" w14:paraId="01C9CFCC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BD92" w14:textId="28EFCB31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5901543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7E7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F280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CDH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ECB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2EF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4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086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703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9 </w:t>
            </w:r>
          </w:p>
        </w:tc>
      </w:tr>
      <w:tr w:rsidR="00877125" w:rsidRPr="00525AC8" w14:paraId="74FC4585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6D59" w14:textId="11EF6060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81070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B79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040D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HNRP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406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SS1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E63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6.10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BA2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5E0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9 </w:t>
            </w:r>
          </w:p>
        </w:tc>
      </w:tr>
      <w:tr w:rsidR="00877125" w:rsidRPr="00525AC8" w14:paraId="62C24FB2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F495" w14:textId="69551D5D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2459818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B5F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D92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VN1R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CD7D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stEx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E99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4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DE2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B898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9 </w:t>
            </w:r>
          </w:p>
        </w:tc>
      </w:tr>
      <w:tr w:rsidR="00877125" w:rsidRPr="00525AC8" w14:paraId="7F650E74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4D82" w14:textId="1DFAB2E2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129056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590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60F8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CUX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C94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C78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3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B57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DF16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9 </w:t>
            </w:r>
          </w:p>
        </w:tc>
      </w:tr>
      <w:tr w:rsidR="00877125" w:rsidRPr="00525AC8" w14:paraId="5DE4020E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7292" w14:textId="51BC7AF9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74699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43C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E820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RIM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097E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CF9B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06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6D4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6CA6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9 </w:t>
            </w:r>
          </w:p>
        </w:tc>
      </w:tr>
      <w:tr w:rsidR="00877125" w:rsidRPr="00525AC8" w14:paraId="76868DD7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C68E" w14:textId="48EB9226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0817554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E58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C28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E99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8F88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6.57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3A3B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E3DD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9 </w:t>
            </w:r>
          </w:p>
        </w:tc>
      </w:tr>
      <w:tr w:rsidR="00877125" w:rsidRPr="00525AC8" w14:paraId="6D449087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7B46" w14:textId="4DADB0CF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780739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042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DA5D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D51D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7D45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2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A1B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1D9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0 </w:t>
            </w:r>
          </w:p>
        </w:tc>
      </w:tr>
      <w:tr w:rsidR="00877125" w:rsidRPr="00525AC8" w14:paraId="4C4CF503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7C42" w14:textId="04C96B6C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2738008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DB80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8A2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MYOM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CD0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CE6D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.8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049D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CCC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0 </w:t>
            </w:r>
          </w:p>
        </w:tc>
      </w:tr>
      <w:tr w:rsidR="00877125" w:rsidRPr="00525AC8" w14:paraId="6D04BA05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648F" w14:textId="08BDDBA6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16242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8E1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5DB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4E90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A14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8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39F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036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0 </w:t>
            </w:r>
          </w:p>
        </w:tc>
      </w:tr>
      <w:tr w:rsidR="00877125" w:rsidRPr="00525AC8" w14:paraId="6CD4CCCE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3ACA" w14:textId="768E9968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87205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43A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499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LOC3893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08BB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stEx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CB9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7.71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620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ADC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2 </w:t>
            </w:r>
          </w:p>
        </w:tc>
      </w:tr>
      <w:tr w:rsidR="00877125" w:rsidRPr="00525AC8" w14:paraId="48F37875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F92A" w14:textId="33BDF86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252236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A3B0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723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F18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E00B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9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DB5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6E2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4 </w:t>
            </w:r>
          </w:p>
        </w:tc>
      </w:tr>
      <w:tr w:rsidR="00877125" w:rsidRPr="00525AC8" w14:paraId="3FB30C2A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FEB0" w14:textId="0D8D2882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51506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8C25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11A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0B15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E3F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5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810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83C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4 </w:t>
            </w:r>
          </w:p>
        </w:tc>
      </w:tr>
      <w:tr w:rsidR="00877125" w:rsidRPr="00525AC8" w14:paraId="1367BB89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860B" w14:textId="6FDABF9E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6478823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253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AB4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ACSM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F68B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SS1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2955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4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7F05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8DD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1 </w:t>
            </w:r>
          </w:p>
        </w:tc>
      </w:tr>
      <w:tr w:rsidR="00877125" w:rsidRPr="00525AC8" w14:paraId="57721494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2F1E" w14:textId="3CC22BDD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651288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5C2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1E3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A40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D41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3.11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523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227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2 </w:t>
            </w:r>
          </w:p>
        </w:tc>
      </w:tr>
      <w:tr w:rsidR="00877125" w:rsidRPr="00525AC8" w14:paraId="50D879CC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4F33" w14:textId="70D017E8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22066599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44C5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335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D770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A6D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6.05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BCE6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B200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2 </w:t>
            </w:r>
          </w:p>
        </w:tc>
      </w:tr>
      <w:tr w:rsidR="00877125" w:rsidRPr="00525AC8" w14:paraId="16B0AFEA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721C" w14:textId="6E032D9E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234867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5E56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CBA2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SPTBN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B6C8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ED1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8.89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3FA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E1A0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2 </w:t>
            </w:r>
          </w:p>
        </w:tc>
      </w:tr>
      <w:tr w:rsidR="00877125" w:rsidRPr="00525AC8" w14:paraId="4A241244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4FFE" w14:textId="339A222D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15903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8EA6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6C2B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7CB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7E0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3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E02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43E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4 </w:t>
            </w:r>
          </w:p>
        </w:tc>
      </w:tr>
      <w:tr w:rsidR="00877125" w:rsidRPr="00525AC8" w14:paraId="636A4446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A5A0" w14:textId="0808FFCB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471789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CCA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1C15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288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514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2.25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245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9D0A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5 </w:t>
            </w:r>
          </w:p>
        </w:tc>
      </w:tr>
      <w:tr w:rsidR="00877125" w:rsidRPr="00525AC8" w14:paraId="50A88FCF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21BE" w14:textId="143CBB6D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522588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80F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6E6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STK32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1886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7B8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6.94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1839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0F0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6 </w:t>
            </w:r>
          </w:p>
        </w:tc>
      </w:tr>
      <w:tr w:rsidR="00877125" w:rsidRPr="00525AC8" w14:paraId="19D276D5" w14:textId="77777777" w:rsidTr="0087712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DE79" w14:textId="03B556CF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1210158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C5D5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829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CYP1A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2788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TSS1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55F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.2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8C9F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951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46 </w:t>
            </w:r>
          </w:p>
        </w:tc>
      </w:tr>
      <w:tr w:rsidR="00877125" w:rsidRPr="00525AC8" w14:paraId="4A97A7CA" w14:textId="77777777" w:rsidTr="00877125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5920F" w14:textId="6C734E4B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hAnsi="Times New Roman" w:cs="Times New Roman"/>
                <w:color w:val="000000"/>
              </w:rPr>
              <w:t>cg0803486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12AA1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D52E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AB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16D43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96FEC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>3.45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761C7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2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ED17E" w14:textId="77777777" w:rsidR="00877125" w:rsidRPr="00525AC8" w:rsidRDefault="00877125" w:rsidP="0087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0.053 </w:t>
            </w:r>
          </w:p>
        </w:tc>
      </w:tr>
      <w:tr w:rsidR="004C283F" w:rsidRPr="00525AC8" w14:paraId="079817A5" w14:textId="77777777" w:rsidTr="00877125">
        <w:trPr>
          <w:trHeight w:val="1357"/>
        </w:trPr>
        <w:tc>
          <w:tcPr>
            <w:tcW w:w="9356" w:type="dxa"/>
            <w:gridSpan w:val="7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69B1BB" w14:textId="5FFB5804" w:rsidR="00877125" w:rsidRPr="00525AC8" w:rsidRDefault="004C283F" w:rsidP="00065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FDR &lt; 0.05. beta value </w:t>
            </w:r>
            <w:r w:rsidR="00E06331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 |0.02|</w:t>
            </w:r>
          </w:p>
          <w:p w14:paraId="26EA5A54" w14:textId="59855DA5" w:rsidR="004C283F" w:rsidRPr="00525AC8" w:rsidRDefault="00877125" w:rsidP="0006571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*Probes marked as low-quality by </w:t>
            </w:r>
            <w:r w:rsidR="00900744" w:rsidRPr="00525AC8">
              <w:rPr>
                <w:rFonts w:ascii="Times New Roman" w:eastAsia="Times New Roman" w:hAnsi="Times New Roman" w:cs="Times New Roman"/>
                <w:color w:val="000000"/>
              </w:rPr>
              <w:t>Naeem et al.</w:t>
            </w:r>
            <w:r w:rsidR="00E0633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4</w:t>
            </w:r>
            <w:r w:rsidRPr="00525AC8">
              <w:rPr>
                <w:rFonts w:ascii="Times New Roman" w:eastAsia="Times New Roman" w:hAnsi="Times New Roman" w:cs="Times New Roman"/>
                <w:color w:val="000000"/>
              </w:rPr>
              <w:t xml:space="preserve"> which may contain multiple SNPs/INDELs or contain SNP at CpG site or have absolute beta difference between whole-genome bisulfite sequencing (WGBS) and Illumina HumanMethylation450 (HM450K) bead array is greater than 0.3</w:t>
            </w:r>
          </w:p>
        </w:tc>
      </w:tr>
    </w:tbl>
    <w:p w14:paraId="591C54F9" w14:textId="77777777" w:rsidR="00EA7059" w:rsidRPr="00525AC8" w:rsidRDefault="00EA7059">
      <w:pPr>
        <w:rPr>
          <w:rFonts w:ascii="Times New Roman" w:hAnsi="Times New Roman" w:cs="Times New Roman"/>
        </w:rPr>
        <w:sectPr w:rsidR="00EA7059" w:rsidRPr="00525AC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940" w:type="dxa"/>
        <w:tblLook w:val="04A0" w:firstRow="1" w:lastRow="0" w:firstColumn="1" w:lastColumn="0" w:noHBand="0" w:noVBand="1"/>
      </w:tblPr>
      <w:tblGrid>
        <w:gridCol w:w="1279"/>
        <w:gridCol w:w="1565"/>
        <w:gridCol w:w="1564"/>
        <w:gridCol w:w="1026"/>
        <w:gridCol w:w="1204"/>
        <w:gridCol w:w="2889"/>
        <w:gridCol w:w="3413"/>
      </w:tblGrid>
      <w:tr w:rsidR="0065710B" w:rsidRPr="00525AC8" w14:paraId="11E6F0E1" w14:textId="77777777" w:rsidTr="00071EFF">
        <w:trPr>
          <w:trHeight w:val="315"/>
        </w:trPr>
        <w:tc>
          <w:tcPr>
            <w:tcW w:w="1294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6CF2E" w14:textId="5F6D480A" w:rsidR="0065710B" w:rsidRPr="00525AC8" w:rsidRDefault="0065710B" w:rsidP="002D21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Table </w:t>
            </w:r>
            <w:r w:rsidR="002869BC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="00071EFF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  <w:r w:rsidRPr="00525AC8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Pr="00525AC8">
              <w:rPr>
                <w:rFonts w:ascii="Times New Roman" w:eastAsia="Times New Roman" w:hAnsi="Times New Roman" w:cs="Times New Roman"/>
              </w:rPr>
              <w:t xml:space="preserve"> Single-nucleotide polymorphisms that may affect result of HM450K</w:t>
            </w:r>
          </w:p>
        </w:tc>
      </w:tr>
      <w:tr w:rsidR="0065710B" w:rsidRPr="00525AC8" w14:paraId="51ABBCF1" w14:textId="77777777" w:rsidTr="00071EFF">
        <w:trPr>
          <w:trHeight w:val="315"/>
        </w:trPr>
        <w:tc>
          <w:tcPr>
            <w:tcW w:w="12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3B3A10E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0" w:name="_GoBack"/>
            <w:r w:rsidRPr="00525AC8">
              <w:rPr>
                <w:rFonts w:ascii="Times New Roman" w:eastAsia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5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D369490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</w:rPr>
              <w:t>CpG site</w:t>
            </w:r>
          </w:p>
        </w:tc>
        <w:tc>
          <w:tcPr>
            <w:tcW w:w="15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1EE4988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</w:rPr>
              <w:t>SNPs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87AB91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</w:rPr>
              <w:t>Distance to CpG site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CDA640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</w:rPr>
              <w:t>Minor allele frequency</w:t>
            </w:r>
          </w:p>
        </w:tc>
        <w:tc>
          <w:tcPr>
            <w:tcW w:w="63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46FD785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</w:rPr>
              <w:t>1000 Genomes Search</w:t>
            </w:r>
          </w:p>
        </w:tc>
      </w:tr>
      <w:bookmarkEnd w:id="0"/>
      <w:tr w:rsidR="0065710B" w:rsidRPr="00525AC8" w14:paraId="04731636" w14:textId="77777777" w:rsidTr="00071EFF">
        <w:trPr>
          <w:trHeight w:val="1200"/>
        </w:trPr>
        <w:tc>
          <w:tcPr>
            <w:tcW w:w="12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C4929" w14:textId="77777777" w:rsidR="0065710B" w:rsidRPr="00525AC8" w:rsidRDefault="0065710B" w:rsidP="002D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0F7B0A" w14:textId="77777777" w:rsidR="0065710B" w:rsidRPr="00525AC8" w:rsidRDefault="0065710B" w:rsidP="002D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023F9" w14:textId="77777777" w:rsidR="0065710B" w:rsidRPr="00525AC8" w:rsidRDefault="0065710B" w:rsidP="002D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0CC50" w14:textId="77777777" w:rsidR="0065710B" w:rsidRPr="00525AC8" w:rsidRDefault="0065710B" w:rsidP="002D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B167F" w14:textId="77777777" w:rsidR="0065710B" w:rsidRPr="00525AC8" w:rsidRDefault="0065710B" w:rsidP="002D2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B2ABC4F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Japanese (in Tokyo, Japan)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187090E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Caucasian (British in England and Scotland; Finish in Finland; Utah Residents with North and Western European Ancestry)</w:t>
            </w:r>
          </w:p>
        </w:tc>
      </w:tr>
      <w:tr w:rsidR="0065710B" w:rsidRPr="00525AC8" w14:paraId="42C9F774" w14:textId="77777777" w:rsidTr="00071EFF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7CAF7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525AC8">
              <w:rPr>
                <w:rFonts w:ascii="Times New Roman" w:eastAsia="Times New Roman" w:hAnsi="Times New Roman" w:cs="Times New Roman"/>
                <w:iCs/>
                <w:lang w:val="en-GB"/>
              </w:rPr>
              <w:t xml:space="preserve">CTCNAP2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24C28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cg2594955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07FFC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rs111557555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ABE24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D2B85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0.0018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B48E2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G=1.0000; C=0.0000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7EF73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G=1.0000; C=0.0000</w:t>
            </w:r>
          </w:p>
        </w:tc>
      </w:tr>
      <w:tr w:rsidR="0065710B" w:rsidRPr="00525AC8" w14:paraId="24131BC3" w14:textId="77777777" w:rsidTr="00071EFF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ED76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525AC8">
              <w:rPr>
                <w:rFonts w:ascii="Times New Roman" w:eastAsia="Times New Roman" w:hAnsi="Times New Roman" w:cs="Times New Roman"/>
                <w:iCs/>
              </w:rPr>
              <w:t>ACSM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BD48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cg0647882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3ED6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5CC1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16C1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BE42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C324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10B" w:rsidRPr="00525AC8" w14:paraId="3A42A5A9" w14:textId="77777777" w:rsidTr="00071EFF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DFF6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84DB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cg1007841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B102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5F57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3643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A83E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3A27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10B" w:rsidRPr="00525AC8" w14:paraId="3F242D90" w14:textId="77777777" w:rsidTr="00071EFF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A26C7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525AC8">
              <w:rPr>
                <w:rFonts w:ascii="Times New Roman" w:eastAsia="Times New Roman" w:hAnsi="Times New Roman" w:cs="Times New Roman"/>
                <w:iCs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E66BA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cg0039482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7BD86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E69E3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109C0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FCDE3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A4DB6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5710B" w:rsidRPr="00525AC8" w14:paraId="2365E048" w14:textId="77777777" w:rsidTr="00071EFF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BD1C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525AC8">
              <w:rPr>
                <w:rFonts w:ascii="Times New Roman" w:eastAsia="Times New Roman" w:hAnsi="Times New Roman" w:cs="Times New Roman"/>
                <w:iCs/>
              </w:rPr>
              <w:t>FLYWCH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C62B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cg0121551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4825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9C44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BAF7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5C8B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E690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10B" w:rsidRPr="00525AC8" w14:paraId="39805429" w14:textId="77777777" w:rsidTr="00071EFF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9E5F4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525AC8">
              <w:rPr>
                <w:rFonts w:ascii="Times New Roman" w:eastAsia="Times New Roman" w:hAnsi="Times New Roman" w:cs="Times New Roman"/>
                <w:iCs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7732C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cg2649318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A14F0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1E646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BCFEB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41E99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69E35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5710B" w:rsidRPr="00525AC8" w14:paraId="0F51AAD4" w14:textId="77777777" w:rsidTr="00071EFF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7AF2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525AC8">
              <w:rPr>
                <w:rFonts w:ascii="Times New Roman" w:eastAsia="Times New Roman" w:hAnsi="Times New Roman" w:cs="Times New Roman"/>
                <w:iCs/>
              </w:rPr>
              <w:t>MARCH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456B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cg0428453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F9DB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142F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2FCF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DEC8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7C8B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10B" w:rsidRPr="00525AC8" w14:paraId="0471CB5E" w14:textId="77777777" w:rsidTr="00071EFF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341AF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BB908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cg0906800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6354E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7E387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084FE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ABAAB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82D62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5710B" w:rsidRPr="00525AC8" w14:paraId="693E0BC2" w14:textId="77777777" w:rsidTr="00071EFF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3828F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525AC8">
              <w:rPr>
                <w:rFonts w:ascii="Times New Roman" w:eastAsia="Times New Roman" w:hAnsi="Times New Roman" w:cs="Times New Roman"/>
                <w:iCs/>
              </w:rPr>
              <w:t>IGR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45E45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cg0515060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1715B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rs7715473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6864D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B1470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0.0018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BC5B5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C=0.9856; T=0.0144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C935C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C=1.0000; T=0.0000</w:t>
            </w:r>
          </w:p>
        </w:tc>
      </w:tr>
      <w:tr w:rsidR="0065710B" w:rsidRPr="00525AC8" w14:paraId="0C479464" w14:textId="77777777" w:rsidTr="00071EFF">
        <w:trPr>
          <w:trHeight w:val="300"/>
        </w:trPr>
        <w:tc>
          <w:tcPr>
            <w:tcW w:w="12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C55FB6E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525AC8">
              <w:rPr>
                <w:rFonts w:ascii="Times New Roman" w:eastAsia="Times New Roman" w:hAnsi="Times New Roman" w:cs="Times New Roman"/>
                <w:iCs/>
              </w:rPr>
              <w:t>SHANK2</w:t>
            </w:r>
          </w:p>
        </w:tc>
        <w:tc>
          <w:tcPr>
            <w:tcW w:w="15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99B584B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cg0578022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0AF7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rs1425817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77C7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E328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0.0009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7BE1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C=1.0000; T=0.000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3470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C=1.0000; T=0.0000</w:t>
            </w:r>
          </w:p>
        </w:tc>
      </w:tr>
      <w:tr w:rsidR="0065710B" w:rsidRPr="00525AC8" w14:paraId="403A2F4B" w14:textId="77777777" w:rsidTr="00071EFF">
        <w:trPr>
          <w:trHeight w:val="300"/>
        </w:trPr>
        <w:tc>
          <w:tcPr>
            <w:tcW w:w="12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482CA" w14:textId="77777777" w:rsidR="0065710B" w:rsidRPr="00525AC8" w:rsidRDefault="0065710B" w:rsidP="002D217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EA5DA4" w14:textId="77777777" w:rsidR="0065710B" w:rsidRPr="00525AC8" w:rsidRDefault="0065710B" w:rsidP="002D21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49C1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rs584933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1740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DD8C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0.017811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21E5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G=1.0000; A=0.000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2676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G=1.0000; A=0.0000</w:t>
            </w:r>
          </w:p>
        </w:tc>
      </w:tr>
      <w:tr w:rsidR="0065710B" w:rsidRPr="00525AC8" w14:paraId="1A328957" w14:textId="77777777" w:rsidTr="00071EFF">
        <w:trPr>
          <w:trHeight w:val="300"/>
        </w:trPr>
        <w:tc>
          <w:tcPr>
            <w:tcW w:w="12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353374" w14:textId="77777777" w:rsidR="0065710B" w:rsidRPr="00525AC8" w:rsidRDefault="0065710B" w:rsidP="002D217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03AF7F" w14:textId="77777777" w:rsidR="0065710B" w:rsidRPr="00525AC8" w:rsidRDefault="0065710B" w:rsidP="002D21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08A7B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rs14600744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D6787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96D86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0.0005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B9276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G=1.0000; A=0.0000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E781B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G=1.0000; A=0.0000</w:t>
            </w:r>
          </w:p>
        </w:tc>
      </w:tr>
      <w:tr w:rsidR="0065710B" w:rsidRPr="00525AC8" w14:paraId="7FAEB610" w14:textId="77777777" w:rsidTr="00071EFF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B86CE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525AC8">
              <w:rPr>
                <w:rFonts w:ascii="Times New Roman" w:eastAsia="Times New Roman" w:hAnsi="Times New Roman" w:cs="Times New Roman"/>
                <w:iCs/>
              </w:rPr>
              <w:t>TRIM36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F4927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cg0746992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63F7A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DEAC8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4F516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B45B3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DD5C5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5710B" w:rsidRPr="00525AC8" w14:paraId="4FC3E8A3" w14:textId="77777777" w:rsidTr="00071EFF">
        <w:trPr>
          <w:trHeight w:val="315"/>
        </w:trPr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B794C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525AC8">
              <w:rPr>
                <w:rFonts w:ascii="Times New Roman" w:eastAsia="Times New Roman" w:hAnsi="Times New Roman" w:cs="Times New Roman"/>
                <w:iCs/>
              </w:rPr>
              <w:t>EVC2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9519E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cg0129090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D01BA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rs7880478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8028E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6CE16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0.005213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D0D4B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C=1.0000; T=0.0000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3ADEB" w14:textId="77777777" w:rsidR="0065710B" w:rsidRPr="00525AC8" w:rsidRDefault="0065710B" w:rsidP="002D2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5AC8">
              <w:rPr>
                <w:rFonts w:ascii="Times New Roman" w:eastAsia="Times New Roman" w:hAnsi="Times New Roman" w:cs="Times New Roman"/>
              </w:rPr>
              <w:t>C=1.0000; T=0.0000</w:t>
            </w:r>
          </w:p>
        </w:tc>
      </w:tr>
    </w:tbl>
    <w:p w14:paraId="6C1457CF" w14:textId="77777777" w:rsidR="00071EFF" w:rsidRDefault="00071EFF">
      <w:r>
        <w:br w:type="page"/>
      </w:r>
    </w:p>
    <w:tbl>
      <w:tblPr>
        <w:tblpPr w:leftFromText="180" w:rightFromText="180" w:vertAnchor="text" w:horzAnchor="margin" w:tblpY="76"/>
        <w:tblW w:w="12940" w:type="dxa"/>
        <w:tblLook w:val="04A0" w:firstRow="1" w:lastRow="0" w:firstColumn="1" w:lastColumn="0" w:noHBand="0" w:noVBand="1"/>
      </w:tblPr>
      <w:tblGrid>
        <w:gridCol w:w="2359"/>
        <w:gridCol w:w="3844"/>
        <w:gridCol w:w="4557"/>
        <w:gridCol w:w="1042"/>
        <w:gridCol w:w="1138"/>
      </w:tblGrid>
      <w:tr w:rsidR="00071EFF" w:rsidRPr="00525AC8" w14:paraId="6E6A3DA6" w14:textId="77777777" w:rsidTr="00071EFF">
        <w:trPr>
          <w:trHeight w:val="315"/>
        </w:trPr>
        <w:tc>
          <w:tcPr>
            <w:tcW w:w="1294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2CCABB" w14:textId="63CE6D23" w:rsidR="00071EFF" w:rsidRPr="00525AC8" w:rsidRDefault="00071EFF" w:rsidP="00071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lastRenderedPageBreak/>
              <w:t xml:space="preserve">Table </w:t>
            </w:r>
            <w:r w:rsidR="00286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5</w:t>
            </w: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.</w:t>
            </w: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 xml:space="preserve"> List of bisulphite PCR primers.</w:t>
            </w:r>
          </w:p>
        </w:tc>
      </w:tr>
      <w:tr w:rsidR="00071EFF" w:rsidRPr="00525AC8" w14:paraId="55FA33A8" w14:textId="77777777" w:rsidTr="00071EFF">
        <w:trPr>
          <w:trHeight w:val="615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CCC01B6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Name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96A9F6D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Forward</w:t>
            </w:r>
          </w:p>
        </w:tc>
        <w:tc>
          <w:tcPr>
            <w:tcW w:w="4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A72D943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Revers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  <w:hideMark/>
          </w:tcPr>
          <w:p w14:paraId="3305AFD0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Length (bp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  <w:hideMark/>
          </w:tcPr>
          <w:p w14:paraId="7C369B8C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</w:pPr>
            <w:r w:rsidRPr="002869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</w:rPr>
              <w:t>Annealing</w:t>
            </w:r>
            <w:r w:rsidRPr="00525AC8"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</w:rPr>
              <w:t xml:space="preserve"> </w:t>
            </w:r>
            <w:r w:rsidRPr="00525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</w:rPr>
              <w:t>(℃)</w:t>
            </w:r>
          </w:p>
        </w:tc>
      </w:tr>
      <w:tr w:rsidR="00071EFF" w:rsidRPr="00525AC8" w14:paraId="6D2335C5" w14:textId="77777777" w:rsidTr="00071EFF">
        <w:trPr>
          <w:trHeight w:val="30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A026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ACSM3 (cg06478823)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D620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TGTGGATTAGAGGATTTTGTGTTAG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816F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CAATACTTCTTTTTCCACTCCAAAT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6A2D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F4B8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59</w:t>
            </w:r>
          </w:p>
        </w:tc>
      </w:tr>
      <w:tr w:rsidR="00071EFF" w:rsidRPr="00525AC8" w14:paraId="0A4B4F71" w14:textId="77777777" w:rsidTr="00071EFF">
        <w:trPr>
          <w:trHeight w:val="30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BB60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AHRR (cg05575921)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58FA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TATTTTTGAGAGGGTAGTTTTGTTT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0F1E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AACCACTCCCAAAACCCAC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B063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1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BE09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59</w:t>
            </w:r>
          </w:p>
        </w:tc>
      </w:tr>
      <w:tr w:rsidR="00071EFF" w:rsidRPr="00525AC8" w14:paraId="69D2DDCA" w14:textId="77777777" w:rsidTr="00071EFF">
        <w:trPr>
          <w:trHeight w:val="30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524F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AHRR (cg21161138)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5346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ATTTTAGTTTTAGGGTTTTTGAGGT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9593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CTAATAATTAAAAAACCACCCCT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E6AB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1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05C9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59</w:t>
            </w:r>
          </w:p>
        </w:tc>
      </w:tr>
      <w:tr w:rsidR="00071EFF" w:rsidRPr="00525AC8" w14:paraId="584727D1" w14:textId="77777777" w:rsidTr="00071EFF">
        <w:trPr>
          <w:trHeight w:val="30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6C31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CYP1A1 (cg05549655)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7D87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GTTATGTTAAATGGTATTGGGGTTT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62D6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AAAAAAAACAACCTACATATATCC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6777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EACA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59</w:t>
            </w:r>
          </w:p>
        </w:tc>
      </w:tr>
      <w:tr w:rsidR="00071EFF" w:rsidRPr="00525AC8" w14:paraId="57B390CB" w14:textId="77777777" w:rsidTr="00071EFF">
        <w:trPr>
          <w:trHeight w:val="30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599D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IGR (cg05150608)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A9F5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TTGAATTTTTTTAAATTGGAGAAAT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189D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CCTACACTAATTACAACTTCACCTAC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F536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1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D89B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57</w:t>
            </w:r>
          </w:p>
        </w:tc>
      </w:tr>
      <w:tr w:rsidR="00071EFF" w:rsidRPr="00525AC8" w14:paraId="04FF2189" w14:textId="77777777" w:rsidTr="00071EFF">
        <w:trPr>
          <w:trHeight w:val="30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9776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SHANK2 (cg05780228)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49EE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AGGTTGTGAAGGTATTTTTGGTTTA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14E9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CAACAAACAACTATATCCACTACTAAAAA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2C9A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1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D062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59</w:t>
            </w:r>
          </w:p>
        </w:tc>
      </w:tr>
      <w:tr w:rsidR="00071EFF" w:rsidRPr="00525AC8" w14:paraId="1DDE64F7" w14:textId="77777777" w:rsidTr="00071EFF">
        <w:trPr>
          <w:trHeight w:val="30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47C1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TRIM36 (cg07469926)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9FCA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AGAGGTGATGGTATAAAGGAGTATT</w:t>
            </w:r>
          </w:p>
        </w:tc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D8B4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TAATAAAATATAAAACTACAAAATTTCAA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66CE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1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B883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57</w:t>
            </w:r>
          </w:p>
        </w:tc>
      </w:tr>
      <w:tr w:rsidR="00071EFF" w:rsidRPr="00525AC8" w14:paraId="3EBC8269" w14:textId="77777777" w:rsidTr="00071EFF">
        <w:trPr>
          <w:trHeight w:val="315"/>
        </w:trPr>
        <w:tc>
          <w:tcPr>
            <w:tcW w:w="2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4165E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EVC2 (cg01290904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B0EA9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TTATTTTAGTTGTTGATGGGATTAG</w:t>
            </w:r>
          </w:p>
        </w:tc>
        <w:tc>
          <w:tcPr>
            <w:tcW w:w="45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E1C46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AAACACACATAACCAAAACTCTTTC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F69B7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10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78BD8" w14:textId="77777777" w:rsidR="00071EFF" w:rsidRPr="00525AC8" w:rsidRDefault="00071EFF" w:rsidP="0007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525AC8">
              <w:rPr>
                <w:rFonts w:ascii="Times New Roman" w:eastAsia="Times New Roman" w:hAnsi="Times New Roman" w:cs="Times New Roman"/>
                <w:color w:val="000000"/>
                <w:sz w:val="21"/>
              </w:rPr>
              <w:t>55</w:t>
            </w:r>
          </w:p>
        </w:tc>
      </w:tr>
    </w:tbl>
    <w:p w14:paraId="3DDF7D17" w14:textId="4506F740" w:rsidR="00A1173C" w:rsidRPr="00525AC8" w:rsidRDefault="00A1173C" w:rsidP="00071EFF">
      <w:pPr>
        <w:rPr>
          <w:rFonts w:ascii="Times New Roman" w:hAnsi="Times New Roman" w:cs="Times New Roman"/>
        </w:rPr>
      </w:pPr>
    </w:p>
    <w:sectPr w:rsidR="00A1173C" w:rsidRPr="00525AC8" w:rsidSect="00EA70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BC6138" w14:textId="77777777" w:rsidR="006B63A2" w:rsidRDefault="006B63A2" w:rsidP="00065710">
      <w:pPr>
        <w:spacing w:after="0" w:line="240" w:lineRule="auto"/>
      </w:pPr>
      <w:r>
        <w:separator/>
      </w:r>
    </w:p>
  </w:endnote>
  <w:endnote w:type="continuationSeparator" w:id="0">
    <w:p w14:paraId="27B51288" w14:textId="77777777" w:rsidR="006B63A2" w:rsidRDefault="006B63A2" w:rsidP="000657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altName w:val="Yu Gothic Light"/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751557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4BF728" w14:textId="4541BA5D" w:rsidR="002D2177" w:rsidRDefault="002D2177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6331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1387B945" w14:textId="77777777" w:rsidR="002D2177" w:rsidRDefault="002D2177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ED25C7" w14:textId="77777777" w:rsidR="006B63A2" w:rsidRDefault="006B63A2" w:rsidP="00065710">
      <w:pPr>
        <w:spacing w:after="0" w:line="240" w:lineRule="auto"/>
      </w:pPr>
      <w:r>
        <w:separator/>
      </w:r>
    </w:p>
  </w:footnote>
  <w:footnote w:type="continuationSeparator" w:id="0">
    <w:p w14:paraId="765FE53E" w14:textId="77777777" w:rsidR="006B63A2" w:rsidRDefault="006B63A2" w:rsidP="000657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wMDYwNTU3MDA0MLVQ0lEKTi0uzszPAykwqgUAGx0X6iwAAAA="/>
  </w:docVars>
  <w:rsids>
    <w:rsidRoot w:val="00977F9C"/>
    <w:rsid w:val="00065710"/>
    <w:rsid w:val="00071EFF"/>
    <w:rsid w:val="000C6897"/>
    <w:rsid w:val="00147D95"/>
    <w:rsid w:val="00170212"/>
    <w:rsid w:val="00230125"/>
    <w:rsid w:val="002700E8"/>
    <w:rsid w:val="002869BC"/>
    <w:rsid w:val="002A28D6"/>
    <w:rsid w:val="002A66CA"/>
    <w:rsid w:val="002D2177"/>
    <w:rsid w:val="002D7753"/>
    <w:rsid w:val="00474E28"/>
    <w:rsid w:val="004A07FF"/>
    <w:rsid w:val="004C283F"/>
    <w:rsid w:val="004D686D"/>
    <w:rsid w:val="0050740D"/>
    <w:rsid w:val="00525AC8"/>
    <w:rsid w:val="00605FDB"/>
    <w:rsid w:val="0065710B"/>
    <w:rsid w:val="006B63A2"/>
    <w:rsid w:val="006D03D6"/>
    <w:rsid w:val="007F638C"/>
    <w:rsid w:val="008078D8"/>
    <w:rsid w:val="00844D9A"/>
    <w:rsid w:val="008661C1"/>
    <w:rsid w:val="00877125"/>
    <w:rsid w:val="008D65FA"/>
    <w:rsid w:val="008F329E"/>
    <w:rsid w:val="00900744"/>
    <w:rsid w:val="00913719"/>
    <w:rsid w:val="00977F9C"/>
    <w:rsid w:val="009E1F55"/>
    <w:rsid w:val="00A1149A"/>
    <w:rsid w:val="00A1173C"/>
    <w:rsid w:val="00AC34E9"/>
    <w:rsid w:val="00BE3F33"/>
    <w:rsid w:val="00D23EFD"/>
    <w:rsid w:val="00D4509B"/>
    <w:rsid w:val="00D84D74"/>
    <w:rsid w:val="00E06331"/>
    <w:rsid w:val="00E51416"/>
    <w:rsid w:val="00EA7059"/>
    <w:rsid w:val="00EC42CE"/>
    <w:rsid w:val="00F21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AADCEA"/>
  <w15:chartTrackingRefBased/>
  <w15:docId w15:val="{36DE6809-E4DB-4DFA-A58F-CC1901085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57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065710"/>
  </w:style>
  <w:style w:type="paragraph" w:styleId="a5">
    <w:name w:val="footer"/>
    <w:basedOn w:val="a"/>
    <w:link w:val="a6"/>
    <w:uiPriority w:val="99"/>
    <w:unhideWhenUsed/>
    <w:rsid w:val="000657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0657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911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2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miyake@yamanashi.ac.jp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612</Words>
  <Characters>9194</Characters>
  <Application>Microsoft Office Word</Application>
  <DocSecurity>0</DocSecurity>
  <Lines>76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ng Tran</dc:creator>
  <cp:keywords/>
  <dc:description/>
  <cp:lastModifiedBy>kmiyake</cp:lastModifiedBy>
  <cp:revision>2</cp:revision>
  <dcterms:created xsi:type="dcterms:W3CDTF">2018-03-02T07:53:00Z</dcterms:created>
  <dcterms:modified xsi:type="dcterms:W3CDTF">2018-03-02T07:53:00Z</dcterms:modified>
</cp:coreProperties>
</file>